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036B7" w14:textId="77777777" w:rsidR="00B27815" w:rsidRPr="00B87DBD" w:rsidRDefault="00B27815" w:rsidP="00B27815">
      <w:pPr>
        <w:rPr>
          <w:rFonts w:ascii="Times" w:hAnsi="Times" w:cs="Times New Roman"/>
          <w:color w:val="000000"/>
          <w:sz w:val="20"/>
          <w:szCs w:val="20"/>
        </w:rPr>
      </w:pPr>
    </w:p>
    <w:p w14:paraId="49300271" w14:textId="77777777" w:rsidR="00B27815" w:rsidRDefault="00B27815" w:rsidP="00B27815"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8E02E5">
        <w:rPr>
          <w:rFonts w:ascii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522F1C9B" wp14:editId="7469362E">
            <wp:extent cx="4499806" cy="4064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85"/>
                    <a:stretch/>
                  </pic:blipFill>
                  <pic:spPr bwMode="auto">
                    <a:xfrm>
                      <a:off x="0" y="0"/>
                      <a:ext cx="4542509" cy="4102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A7B8C" w14:textId="49D0EB0D" w:rsidR="00B27815" w:rsidRPr="005974C0" w:rsidRDefault="00B27815" w:rsidP="00B27815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8E02E5">
        <w:rPr>
          <w:rFonts w:ascii="Times New Roman" w:hAnsi="Times New Roman" w:cs="Times New Roman"/>
          <w:color w:val="000000"/>
          <w:sz w:val="20"/>
          <w:szCs w:val="20"/>
        </w:rPr>
        <w:t xml:space="preserve">upplementary </w:t>
      </w:r>
      <w:r>
        <w:rPr>
          <w:rFonts w:ascii="Times New Roman" w:hAnsi="Times New Roman" w:cs="Times New Roman"/>
          <w:color w:val="000000"/>
          <w:sz w:val="20"/>
          <w:szCs w:val="20"/>
        </w:rPr>
        <w:t>F</w:t>
      </w:r>
      <w:r w:rsidRPr="008E02E5">
        <w:rPr>
          <w:rFonts w:ascii="Times New Roman" w:hAnsi="Times New Roman" w:cs="Times New Roman"/>
          <w:color w:val="000000"/>
          <w:sz w:val="20"/>
          <w:szCs w:val="20"/>
        </w:rPr>
        <w:t>ig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ure </w:t>
      </w:r>
      <w:r w:rsidRPr="008E02E5">
        <w:rPr>
          <w:rFonts w:ascii="Times New Roman" w:hAnsi="Times New Roman" w:cs="Times New Roman"/>
          <w:color w:val="000000"/>
          <w:sz w:val="20"/>
          <w:szCs w:val="20"/>
        </w:rPr>
        <w:t>1.</w:t>
      </w:r>
      <w:r w:rsidRPr="001A0C62"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N</w:t>
      </w:r>
      <w:r w:rsidRPr="001A0C62">
        <w:rPr>
          <w:rFonts w:ascii="Times New Roman" w:hAnsi="Times New Roman" w:cs="Times New Roman"/>
          <w:color w:val="000000"/>
          <w:sz w:val="20"/>
          <w:szCs w:val="20"/>
        </w:rPr>
        <w:t>umb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r of clusters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app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roved by 26 </w:t>
      </w:r>
      <w:r w:rsidRPr="0005555D">
        <w:rPr>
          <w:rFonts w:ascii="Times New Roman" w:hAnsi="Times New Roman" w:cs="Times New Roman"/>
          <w:color w:val="000000"/>
          <w:sz w:val="20"/>
          <w:szCs w:val="20"/>
        </w:rPr>
        <w:t>clustering criteri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from </w:t>
      </w:r>
      <w:r w:rsidRPr="0005555D">
        <w:rPr>
          <w:rFonts w:ascii="Times New Roman" w:hAnsi="Times New Roman" w:cs="Times New Roman"/>
          <w:color w:val="000000"/>
          <w:sz w:val="20"/>
          <w:szCs w:val="20"/>
        </w:rPr>
        <w:t>“NbClust” packag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r w:rsidRPr="0005555D">
        <w:rPr>
          <w:rFonts w:ascii="Times New Roman" w:hAnsi="Times New Roman" w:cs="Times New Roman"/>
          <w:color w:val="000000"/>
          <w:sz w:val="20"/>
          <w:szCs w:val="20"/>
        </w:rPr>
        <w:t>R softwar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1A0C62">
        <w:rPr>
          <w:rFonts w:ascii="Times New Roman" w:hAnsi="Times New Roman" w:cs="Times New Roman"/>
          <w:color w:val="000000"/>
          <w:sz w:val="20"/>
          <w:szCs w:val="20"/>
        </w:rPr>
        <w:t>optimal cluster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number with </w:t>
      </w:r>
      <w:r w:rsidRPr="0005555D">
        <w:rPr>
          <w:rFonts w:ascii="Times New Roman" w:hAnsi="Times New Roman" w:cs="Times New Roman"/>
          <w:color w:val="000000"/>
          <w:sz w:val="20"/>
          <w:szCs w:val="20"/>
        </w:rPr>
        <w:t>the most approval criteri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was four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p w14:paraId="45C2832D" w14:textId="77777777" w:rsidR="00B27815" w:rsidRPr="001E1908" w:rsidRDefault="00B27815" w:rsidP="00B27815"/>
    <w:p w14:paraId="65BD4DD9" w14:textId="541D2F66" w:rsidR="00B9267C" w:rsidRPr="00AC01F4" w:rsidRDefault="00B9267C" w:rsidP="003D1917">
      <w:pPr>
        <w:rPr>
          <w:rFonts w:ascii="Times New Roman" w:hAnsi="Times New Roman" w:cs="Times New Roman"/>
          <w:sz w:val="20"/>
          <w:szCs w:val="20"/>
        </w:rPr>
      </w:pPr>
    </w:p>
    <w:p w14:paraId="4A0D8BBE" w14:textId="60E976A6" w:rsidR="00A32C87" w:rsidRDefault="00A32C87">
      <w:pPr>
        <w:rPr>
          <w:rFonts w:ascii="Times New Roman" w:hAnsi="Times New Roman" w:cs="Times New Roman"/>
          <w:sz w:val="20"/>
          <w:szCs w:val="20"/>
        </w:rPr>
      </w:pPr>
    </w:p>
    <w:p w14:paraId="07A95BB7" w14:textId="5113644D" w:rsidR="003D1917" w:rsidRPr="00BF4051" w:rsidRDefault="004E6510" w:rsidP="00AC01F4">
      <w:pPr>
        <w:ind w:left="12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Supplementary Table</w:t>
      </w:r>
      <w:r w:rsidR="003D1917" w:rsidRPr="008E02E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E7E0F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3D1917" w:rsidRPr="008E02E5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3D1917">
        <w:rPr>
          <w:rFonts w:ascii="Times New Roman" w:hAnsi="Times New Roman" w:cs="Times New Roman"/>
          <w:color w:val="000000"/>
          <w:sz w:val="20"/>
          <w:szCs w:val="20"/>
        </w:rPr>
        <w:t xml:space="preserve"> Events</w:t>
      </w:r>
      <w:r w:rsidR="003D1917" w:rsidRPr="00BF4051">
        <w:rPr>
          <w:rFonts w:ascii="Times New Roman" w:hAnsi="Times New Roman" w:cs="Times New Roman"/>
          <w:sz w:val="20"/>
          <w:szCs w:val="20"/>
        </w:rPr>
        <w:t xml:space="preserve"> </w:t>
      </w:r>
      <w:r w:rsidR="003D1917">
        <w:rPr>
          <w:rFonts w:ascii="Times New Roman" w:hAnsi="Times New Roman" w:cs="Times New Roman"/>
          <w:sz w:val="20"/>
          <w:szCs w:val="20"/>
        </w:rPr>
        <w:t xml:space="preserve">and </w:t>
      </w:r>
      <w:r w:rsidR="003D1917" w:rsidRPr="00D24E8B">
        <w:rPr>
          <w:rFonts w:ascii="Times New Roman" w:hAnsi="Times New Roman" w:cs="Times New Roman"/>
          <w:sz w:val="20"/>
          <w:szCs w:val="20"/>
        </w:rPr>
        <w:t xml:space="preserve">event-free </w:t>
      </w:r>
      <w:r w:rsidR="003D1917">
        <w:rPr>
          <w:rFonts w:ascii="Times New Roman" w:hAnsi="Times New Roman" w:cs="Times New Roman"/>
          <w:sz w:val="20"/>
          <w:szCs w:val="20"/>
        </w:rPr>
        <w:t xml:space="preserve">Kaplan-Meier </w:t>
      </w:r>
      <w:r w:rsidR="003D1917" w:rsidRPr="00D24E8B">
        <w:rPr>
          <w:rFonts w:ascii="Times New Roman" w:hAnsi="Times New Roman" w:cs="Times New Roman"/>
          <w:sz w:val="20"/>
          <w:szCs w:val="20"/>
        </w:rPr>
        <w:t xml:space="preserve">survival rate </w:t>
      </w:r>
      <w:r w:rsidR="003D1917">
        <w:rPr>
          <w:rFonts w:ascii="Times New Roman" w:hAnsi="Times New Roman" w:cs="Times New Roman"/>
          <w:sz w:val="20"/>
          <w:szCs w:val="20"/>
        </w:rPr>
        <w:t>of aPL-positive patients in four clusters from cluster analysis.</w:t>
      </w:r>
    </w:p>
    <w:tbl>
      <w:tblPr>
        <w:tblStyle w:val="a5"/>
        <w:tblW w:w="131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58"/>
        <w:gridCol w:w="1558"/>
        <w:gridCol w:w="1558"/>
        <w:gridCol w:w="1558"/>
        <w:gridCol w:w="1559"/>
        <w:gridCol w:w="992"/>
      </w:tblGrid>
      <w:tr w:rsidR="003D1917" w:rsidRPr="008E02E5" w14:paraId="2C53B693" w14:textId="77777777" w:rsidTr="00BA2323">
        <w:trPr>
          <w:trHeight w:val="669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03F85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riables, n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8218" w14:textId="77777777" w:rsidR="003D1917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 xml:space="preserve"> All</w:t>
            </w:r>
          </w:p>
          <w:p w14:paraId="11E8B614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(N=383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DCB33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  <w:p w14:paraId="6B892443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(N=138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1C26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  <w:p w14:paraId="67E19061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(N=112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CCA61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  <w:p w14:paraId="0F9CCFB8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(N=8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8F94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  <w:p w14:paraId="6E65CA0C" w14:textId="77777777" w:rsidR="003D1917" w:rsidRPr="008E02E5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(N=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531C8" w14:textId="77777777" w:rsidR="003D1917" w:rsidRPr="008E02E5" w:rsidRDefault="003D1917" w:rsidP="00BA23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D1917" w:rsidRPr="008E02E5" w14:paraId="0120B508" w14:textId="77777777" w:rsidTr="00BA2323">
        <w:trPr>
          <w:trHeight w:val="454"/>
          <w:jc w:val="center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228FF4FA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 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ear)</w:t>
            </w: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7B5F0EB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0 </w:t>
            </w:r>
            <w:r w:rsidRPr="004432F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9E80F88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4 </w:t>
            </w:r>
            <w:r w:rsidRPr="004432F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6A8BC09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8 </w:t>
            </w:r>
            <w:r w:rsidRPr="004432F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24260C4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0 </w:t>
            </w:r>
            <w:r w:rsidRPr="004432F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786FB39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7 </w:t>
            </w:r>
            <w:r w:rsidRPr="004432F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608024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7*</w:t>
            </w:r>
          </w:p>
        </w:tc>
      </w:tr>
      <w:tr w:rsidR="0014303E" w:rsidRPr="008E02E5" w14:paraId="5E145A29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6E7A1CC3" w14:textId="155B4025" w:rsidR="0014303E" w:rsidRPr="008E02E5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2F5F7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tiplatelet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gent</w:t>
            </w:r>
            <w:r w:rsidRPr="002F5F7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8" w:type="dxa"/>
            <w:vAlign w:val="center"/>
          </w:tcPr>
          <w:p w14:paraId="5DAE46B2" w14:textId="5A118CDB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7 (64.5)</w:t>
            </w:r>
          </w:p>
        </w:tc>
        <w:tc>
          <w:tcPr>
            <w:tcW w:w="1558" w:type="dxa"/>
            <w:vAlign w:val="center"/>
          </w:tcPr>
          <w:p w14:paraId="01DAFD33" w14:textId="47366139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 (68.1)</w:t>
            </w:r>
          </w:p>
        </w:tc>
        <w:tc>
          <w:tcPr>
            <w:tcW w:w="1558" w:type="dxa"/>
            <w:vAlign w:val="center"/>
          </w:tcPr>
          <w:p w14:paraId="49303B88" w14:textId="0C3C921D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 (45.5)</w:t>
            </w:r>
          </w:p>
        </w:tc>
        <w:tc>
          <w:tcPr>
            <w:tcW w:w="1558" w:type="dxa"/>
            <w:vAlign w:val="center"/>
          </w:tcPr>
          <w:p w14:paraId="5A68BE7A" w14:textId="0ABE242D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 (85.5)</w:t>
            </w:r>
          </w:p>
        </w:tc>
        <w:tc>
          <w:tcPr>
            <w:tcW w:w="1559" w:type="dxa"/>
            <w:vAlign w:val="center"/>
          </w:tcPr>
          <w:p w14:paraId="7F6038A4" w14:textId="3B7E8A52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 (62.0)</w:t>
            </w:r>
          </w:p>
        </w:tc>
        <w:tc>
          <w:tcPr>
            <w:tcW w:w="992" w:type="dxa"/>
            <w:vAlign w:val="center"/>
          </w:tcPr>
          <w:p w14:paraId="2969E21E" w14:textId="2902BFFC" w:rsidR="0014303E" w:rsidRPr="0014303E" w:rsidRDefault="0014303E" w:rsidP="0014303E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*</w:t>
            </w:r>
          </w:p>
        </w:tc>
      </w:tr>
      <w:tr w:rsidR="0014303E" w:rsidRPr="008E02E5" w14:paraId="6964F799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4DD3B8C0" w14:textId="26B8894F" w:rsidR="0014303E" w:rsidRPr="008E02E5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icoagulant</w:t>
            </w:r>
          </w:p>
        </w:tc>
        <w:tc>
          <w:tcPr>
            <w:tcW w:w="1558" w:type="dxa"/>
            <w:vAlign w:val="center"/>
          </w:tcPr>
          <w:p w14:paraId="4E638021" w14:textId="6E559841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6 (72.1)</w:t>
            </w:r>
          </w:p>
        </w:tc>
        <w:tc>
          <w:tcPr>
            <w:tcW w:w="1558" w:type="dxa"/>
            <w:vAlign w:val="center"/>
          </w:tcPr>
          <w:p w14:paraId="5A375EC8" w14:textId="008D3992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 (71.0)</w:t>
            </w:r>
          </w:p>
        </w:tc>
        <w:tc>
          <w:tcPr>
            <w:tcW w:w="1558" w:type="dxa"/>
            <w:vAlign w:val="center"/>
          </w:tcPr>
          <w:p w14:paraId="193C14F9" w14:textId="44E637FB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 (82.1)</w:t>
            </w:r>
          </w:p>
        </w:tc>
        <w:tc>
          <w:tcPr>
            <w:tcW w:w="1558" w:type="dxa"/>
            <w:vAlign w:val="center"/>
          </w:tcPr>
          <w:p w14:paraId="30FD40AA" w14:textId="4EFE7CE3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 (60.2)</w:t>
            </w:r>
          </w:p>
        </w:tc>
        <w:tc>
          <w:tcPr>
            <w:tcW w:w="1559" w:type="dxa"/>
            <w:vAlign w:val="center"/>
          </w:tcPr>
          <w:p w14:paraId="7EA69A0A" w14:textId="1409FA91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72.0)</w:t>
            </w:r>
          </w:p>
        </w:tc>
        <w:tc>
          <w:tcPr>
            <w:tcW w:w="992" w:type="dxa"/>
            <w:vAlign w:val="center"/>
          </w:tcPr>
          <w:p w14:paraId="58705B21" w14:textId="698C0122" w:rsidR="0014303E" w:rsidRPr="0014303E" w:rsidRDefault="0014303E" w:rsidP="0014303E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*</w:t>
            </w:r>
          </w:p>
        </w:tc>
      </w:tr>
      <w:tr w:rsidR="0014303E" w:rsidRPr="008E02E5" w14:paraId="1D744653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617B9706" w14:textId="1FF1469A" w:rsidR="0014303E" w:rsidRPr="008E02E5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2F5F7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cocorticoid</w:t>
            </w:r>
          </w:p>
        </w:tc>
        <w:tc>
          <w:tcPr>
            <w:tcW w:w="1558" w:type="dxa"/>
            <w:vAlign w:val="center"/>
          </w:tcPr>
          <w:p w14:paraId="5D5DB757" w14:textId="20D42E92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 (52.7)</w:t>
            </w:r>
          </w:p>
        </w:tc>
        <w:tc>
          <w:tcPr>
            <w:tcW w:w="1558" w:type="dxa"/>
            <w:vAlign w:val="center"/>
          </w:tcPr>
          <w:p w14:paraId="6F4F6F9A" w14:textId="59ACF150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 (67.4)</w:t>
            </w:r>
          </w:p>
        </w:tc>
        <w:tc>
          <w:tcPr>
            <w:tcW w:w="1558" w:type="dxa"/>
            <w:vAlign w:val="center"/>
          </w:tcPr>
          <w:p w14:paraId="55794F78" w14:textId="5AB27B47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 (47.3)</w:t>
            </w:r>
          </w:p>
        </w:tc>
        <w:tc>
          <w:tcPr>
            <w:tcW w:w="1558" w:type="dxa"/>
            <w:vAlign w:val="center"/>
          </w:tcPr>
          <w:p w14:paraId="29EA976C" w14:textId="0C303E3E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 (32.5)</w:t>
            </w:r>
          </w:p>
        </w:tc>
        <w:tc>
          <w:tcPr>
            <w:tcW w:w="1559" w:type="dxa"/>
            <w:vAlign w:val="center"/>
          </w:tcPr>
          <w:p w14:paraId="27BFC222" w14:textId="31D09622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 (58.0)</w:t>
            </w:r>
          </w:p>
        </w:tc>
        <w:tc>
          <w:tcPr>
            <w:tcW w:w="992" w:type="dxa"/>
            <w:vAlign w:val="center"/>
          </w:tcPr>
          <w:p w14:paraId="0287592A" w14:textId="556BACE0" w:rsidR="0014303E" w:rsidRPr="0014303E" w:rsidRDefault="0014303E" w:rsidP="0014303E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*</w:t>
            </w:r>
          </w:p>
        </w:tc>
      </w:tr>
      <w:tr w:rsidR="0014303E" w:rsidRPr="008E02E5" w14:paraId="0C23CF45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10BA9C20" w14:textId="265D65C3" w:rsidR="0014303E" w:rsidRPr="008E02E5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5F7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1558" w:type="dxa"/>
            <w:vAlign w:val="center"/>
          </w:tcPr>
          <w:p w14:paraId="6204240E" w14:textId="070B6006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5 (84.9)</w:t>
            </w:r>
          </w:p>
        </w:tc>
        <w:tc>
          <w:tcPr>
            <w:tcW w:w="1558" w:type="dxa"/>
            <w:vAlign w:val="center"/>
          </w:tcPr>
          <w:p w14:paraId="53E82246" w14:textId="2A1C6660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 (89.9)</w:t>
            </w:r>
          </w:p>
        </w:tc>
        <w:tc>
          <w:tcPr>
            <w:tcW w:w="1558" w:type="dxa"/>
            <w:vAlign w:val="center"/>
          </w:tcPr>
          <w:p w14:paraId="0B77B492" w14:textId="1E904A6B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 (77.7)</w:t>
            </w:r>
          </w:p>
        </w:tc>
        <w:tc>
          <w:tcPr>
            <w:tcW w:w="1558" w:type="dxa"/>
            <w:vAlign w:val="center"/>
          </w:tcPr>
          <w:p w14:paraId="0A56F00D" w14:textId="2083A0AC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 (88.0)</w:t>
            </w:r>
          </w:p>
        </w:tc>
        <w:tc>
          <w:tcPr>
            <w:tcW w:w="1559" w:type="dxa"/>
            <w:vAlign w:val="center"/>
          </w:tcPr>
          <w:p w14:paraId="4443E03D" w14:textId="74B7A9FE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 (82.0)</w:t>
            </w:r>
          </w:p>
        </w:tc>
        <w:tc>
          <w:tcPr>
            <w:tcW w:w="992" w:type="dxa"/>
            <w:vAlign w:val="center"/>
          </w:tcPr>
          <w:p w14:paraId="7AFE62DE" w14:textId="1ED3E891" w:rsidR="0014303E" w:rsidRPr="0014303E" w:rsidRDefault="0014303E" w:rsidP="0014303E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*</w:t>
            </w:r>
          </w:p>
        </w:tc>
      </w:tr>
      <w:tr w:rsidR="0014303E" w:rsidRPr="008E02E5" w14:paraId="3406923E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54D33DD7" w14:textId="4E2FDDA7" w:rsidR="0014303E" w:rsidRPr="008E02E5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F5F7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munosuppressive agent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8" w:type="dxa"/>
            <w:vAlign w:val="center"/>
          </w:tcPr>
          <w:p w14:paraId="46F84EA7" w14:textId="5A6F7682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 (46.7)</w:t>
            </w:r>
          </w:p>
        </w:tc>
        <w:tc>
          <w:tcPr>
            <w:tcW w:w="1558" w:type="dxa"/>
            <w:vAlign w:val="center"/>
          </w:tcPr>
          <w:p w14:paraId="3EEE2593" w14:textId="4501685D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 (66.7)</w:t>
            </w:r>
          </w:p>
        </w:tc>
        <w:tc>
          <w:tcPr>
            <w:tcW w:w="1558" w:type="dxa"/>
            <w:vAlign w:val="center"/>
          </w:tcPr>
          <w:p w14:paraId="51244820" w14:textId="620D919F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 (50.9)</w:t>
            </w:r>
          </w:p>
        </w:tc>
        <w:tc>
          <w:tcPr>
            <w:tcW w:w="1558" w:type="dxa"/>
            <w:vAlign w:val="center"/>
          </w:tcPr>
          <w:p w14:paraId="77EFD7A7" w14:textId="3D9878CC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8.4)</w:t>
            </w:r>
          </w:p>
        </w:tc>
        <w:tc>
          <w:tcPr>
            <w:tcW w:w="1559" w:type="dxa"/>
            <w:vAlign w:val="center"/>
          </w:tcPr>
          <w:p w14:paraId="47310E50" w14:textId="1D5F0380" w:rsidR="0014303E" w:rsidRPr="0014303E" w:rsidRDefault="0014303E" w:rsidP="0014303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46.0)</w:t>
            </w:r>
          </w:p>
        </w:tc>
        <w:tc>
          <w:tcPr>
            <w:tcW w:w="992" w:type="dxa"/>
            <w:vAlign w:val="center"/>
          </w:tcPr>
          <w:p w14:paraId="3FFEFB96" w14:textId="428DB853" w:rsidR="0014303E" w:rsidRPr="0014303E" w:rsidRDefault="0014303E" w:rsidP="0014303E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C01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*</w:t>
            </w:r>
          </w:p>
        </w:tc>
      </w:tr>
      <w:tr w:rsidR="003D1917" w:rsidRPr="008E02E5" w14:paraId="4EA95D55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5ECDA01D" w14:textId="77777777" w:rsidR="003D1917" w:rsidRPr="008E02E5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imary endpoint</w:t>
            </w:r>
          </w:p>
        </w:tc>
        <w:tc>
          <w:tcPr>
            <w:tcW w:w="1558" w:type="dxa"/>
            <w:vAlign w:val="center"/>
          </w:tcPr>
          <w:p w14:paraId="118458D3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 (14.6)</w:t>
            </w:r>
          </w:p>
        </w:tc>
        <w:tc>
          <w:tcPr>
            <w:tcW w:w="1558" w:type="dxa"/>
            <w:vAlign w:val="center"/>
          </w:tcPr>
          <w:p w14:paraId="1D503EE4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16.7)</w:t>
            </w:r>
          </w:p>
        </w:tc>
        <w:tc>
          <w:tcPr>
            <w:tcW w:w="1558" w:type="dxa"/>
            <w:vAlign w:val="center"/>
          </w:tcPr>
          <w:p w14:paraId="2A897910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 (21.4)</w:t>
            </w:r>
          </w:p>
        </w:tc>
        <w:tc>
          <w:tcPr>
            <w:tcW w:w="1558" w:type="dxa"/>
            <w:vAlign w:val="center"/>
          </w:tcPr>
          <w:p w14:paraId="76F6122E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3.6)</w:t>
            </w:r>
          </w:p>
        </w:tc>
        <w:tc>
          <w:tcPr>
            <w:tcW w:w="1559" w:type="dxa"/>
            <w:vAlign w:val="center"/>
          </w:tcPr>
          <w:p w14:paraId="592477D4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992" w:type="dxa"/>
            <w:vAlign w:val="center"/>
          </w:tcPr>
          <w:p w14:paraId="6715E970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*</w:t>
            </w:r>
          </w:p>
        </w:tc>
      </w:tr>
      <w:tr w:rsidR="003D1917" w:rsidRPr="008E02E5" w14:paraId="2A03B6DE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526E5215" w14:textId="77777777" w:rsidR="003D1917" w:rsidRPr="008E02E5" w:rsidRDefault="003D1917" w:rsidP="00BA2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sis</w:t>
            </w:r>
          </w:p>
        </w:tc>
        <w:tc>
          <w:tcPr>
            <w:tcW w:w="1558" w:type="dxa"/>
            <w:vAlign w:val="center"/>
          </w:tcPr>
          <w:p w14:paraId="6D4FBF0D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 (11.2)</w:t>
            </w:r>
          </w:p>
        </w:tc>
        <w:tc>
          <w:tcPr>
            <w:tcW w:w="1558" w:type="dxa"/>
            <w:vAlign w:val="center"/>
          </w:tcPr>
          <w:p w14:paraId="2761443E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 (11.6)</w:t>
            </w:r>
          </w:p>
        </w:tc>
        <w:tc>
          <w:tcPr>
            <w:tcW w:w="1558" w:type="dxa"/>
            <w:vAlign w:val="center"/>
          </w:tcPr>
          <w:p w14:paraId="5983D55D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 (18.8)</w:t>
            </w:r>
          </w:p>
        </w:tc>
        <w:tc>
          <w:tcPr>
            <w:tcW w:w="1558" w:type="dxa"/>
            <w:vAlign w:val="center"/>
          </w:tcPr>
          <w:p w14:paraId="319D3EA2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1559" w:type="dxa"/>
            <w:vAlign w:val="center"/>
          </w:tcPr>
          <w:p w14:paraId="78788B44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992" w:type="dxa"/>
            <w:vAlign w:val="center"/>
          </w:tcPr>
          <w:p w14:paraId="4383954E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</w:tr>
      <w:tr w:rsidR="003D1917" w:rsidRPr="008E02E5" w14:paraId="096EAF19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6B8B1AD8" w14:textId="77777777" w:rsidR="003D1917" w:rsidRPr="008E02E5" w:rsidRDefault="003D1917" w:rsidP="00BA2323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Arterial t</w:t>
            </w: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mbosis</w:t>
            </w:r>
          </w:p>
        </w:tc>
        <w:tc>
          <w:tcPr>
            <w:tcW w:w="1558" w:type="dxa"/>
            <w:vAlign w:val="center"/>
          </w:tcPr>
          <w:p w14:paraId="5291B326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 (3.9)</w:t>
            </w:r>
          </w:p>
        </w:tc>
        <w:tc>
          <w:tcPr>
            <w:tcW w:w="1558" w:type="dxa"/>
            <w:vAlign w:val="center"/>
          </w:tcPr>
          <w:p w14:paraId="3A929B30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4.3)</w:t>
            </w:r>
          </w:p>
        </w:tc>
        <w:tc>
          <w:tcPr>
            <w:tcW w:w="1558" w:type="dxa"/>
            <w:vAlign w:val="center"/>
          </w:tcPr>
          <w:p w14:paraId="255846DF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7.1)</w:t>
            </w:r>
          </w:p>
        </w:tc>
        <w:tc>
          <w:tcPr>
            <w:tcW w:w="1558" w:type="dxa"/>
            <w:vAlign w:val="center"/>
          </w:tcPr>
          <w:p w14:paraId="46A3A8F6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559" w:type="dxa"/>
            <w:vAlign w:val="center"/>
          </w:tcPr>
          <w:p w14:paraId="0F95B7F1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7DBE5278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3D1917" w:rsidRPr="008E02E5" w14:paraId="065DD2CC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763FFBF7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1558" w:type="dxa"/>
            <w:vAlign w:val="center"/>
          </w:tcPr>
          <w:p w14:paraId="0FB2212E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2.6)</w:t>
            </w:r>
          </w:p>
        </w:tc>
        <w:tc>
          <w:tcPr>
            <w:tcW w:w="1558" w:type="dxa"/>
            <w:vAlign w:val="center"/>
          </w:tcPr>
          <w:p w14:paraId="3FAF8B4C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2.9)</w:t>
            </w:r>
          </w:p>
        </w:tc>
        <w:tc>
          <w:tcPr>
            <w:tcW w:w="1558" w:type="dxa"/>
            <w:vAlign w:val="center"/>
          </w:tcPr>
          <w:p w14:paraId="4C7FB52E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4.5)</w:t>
            </w:r>
          </w:p>
        </w:tc>
        <w:tc>
          <w:tcPr>
            <w:tcW w:w="1558" w:type="dxa"/>
            <w:vAlign w:val="center"/>
          </w:tcPr>
          <w:p w14:paraId="5A5685FE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559" w:type="dxa"/>
            <w:vAlign w:val="center"/>
          </w:tcPr>
          <w:p w14:paraId="445F4AC6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16C45E2E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3D1917" w:rsidRPr="008E02E5" w14:paraId="21F2BB04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586C858B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558" w:type="dxa"/>
            <w:vAlign w:val="center"/>
          </w:tcPr>
          <w:p w14:paraId="564C107E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558" w:type="dxa"/>
            <w:vAlign w:val="center"/>
          </w:tcPr>
          <w:p w14:paraId="3F219A4C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07293E5D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558" w:type="dxa"/>
            <w:vAlign w:val="center"/>
          </w:tcPr>
          <w:p w14:paraId="544A26B6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3BBC0569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37285933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3D1917" w:rsidRPr="008E02E5" w14:paraId="19D74640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77FD58D9" w14:textId="77777777" w:rsidR="003D1917" w:rsidRPr="00A25CA3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Carotid artery thrombosis</w:t>
            </w:r>
          </w:p>
        </w:tc>
        <w:tc>
          <w:tcPr>
            <w:tcW w:w="1558" w:type="dxa"/>
            <w:vAlign w:val="center"/>
          </w:tcPr>
          <w:p w14:paraId="4D467936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23A4FA8A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558" w:type="dxa"/>
            <w:vAlign w:val="center"/>
          </w:tcPr>
          <w:p w14:paraId="0B2C4585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3C73BA6F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3EC41A3A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042EFE1D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D1917" w:rsidRPr="008E02E5" w14:paraId="4AB9F20D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72AEC310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eliac </w:t>
            </w: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rtery </w:t>
            </w: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357E3765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558" w:type="dxa"/>
            <w:vAlign w:val="center"/>
          </w:tcPr>
          <w:p w14:paraId="461FFDD3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558" w:type="dxa"/>
            <w:vAlign w:val="center"/>
          </w:tcPr>
          <w:p w14:paraId="54596337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04400D7A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559" w:type="dxa"/>
            <w:vAlign w:val="center"/>
          </w:tcPr>
          <w:p w14:paraId="2851A24A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5ECBC7B9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</w:tr>
      <w:tr w:rsidR="003D1917" w:rsidRPr="008E02E5" w14:paraId="4F5935FE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5A87C180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ower limb arterial </w:t>
            </w: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</w:p>
        </w:tc>
        <w:tc>
          <w:tcPr>
            <w:tcW w:w="1558" w:type="dxa"/>
            <w:vAlign w:val="center"/>
          </w:tcPr>
          <w:p w14:paraId="2517311B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05C397FA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3BAA0A04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558" w:type="dxa"/>
            <w:vAlign w:val="center"/>
          </w:tcPr>
          <w:p w14:paraId="054F1E23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4743E0A8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120E72DD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D1917" w:rsidRPr="008E02E5" w14:paraId="7411E0AE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2C792379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tinal or ophthalmic artery thrombosis</w:t>
            </w:r>
          </w:p>
        </w:tc>
        <w:tc>
          <w:tcPr>
            <w:tcW w:w="1558" w:type="dxa"/>
            <w:vAlign w:val="center"/>
          </w:tcPr>
          <w:p w14:paraId="3E529666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01609ECD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72B8C67B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558" w:type="dxa"/>
            <w:vAlign w:val="center"/>
          </w:tcPr>
          <w:p w14:paraId="35A35CBD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7298E02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7039CA46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D1917" w:rsidRPr="008E02E5" w14:paraId="42EA7177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6CE559C9" w14:textId="77777777" w:rsidR="003D1917" w:rsidRPr="004432FA" w:rsidRDefault="003D1917" w:rsidP="00BA2323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E48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ous t</w:t>
            </w:r>
            <w:r w:rsidRPr="00AB3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mbosis</w:t>
            </w:r>
          </w:p>
        </w:tc>
        <w:tc>
          <w:tcPr>
            <w:tcW w:w="1558" w:type="dxa"/>
            <w:vAlign w:val="center"/>
          </w:tcPr>
          <w:p w14:paraId="35B2677C" w14:textId="77777777" w:rsidR="003D1917" w:rsidRPr="004432FA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 (7.6)</w:t>
            </w:r>
          </w:p>
        </w:tc>
        <w:tc>
          <w:tcPr>
            <w:tcW w:w="1558" w:type="dxa"/>
            <w:vAlign w:val="center"/>
          </w:tcPr>
          <w:p w14:paraId="1838D671" w14:textId="77777777" w:rsidR="003D1917" w:rsidRPr="004432FA" w:rsidRDefault="003D1917" w:rsidP="00BA232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7.2)</w:t>
            </w:r>
          </w:p>
        </w:tc>
        <w:tc>
          <w:tcPr>
            <w:tcW w:w="1558" w:type="dxa"/>
            <w:vAlign w:val="center"/>
          </w:tcPr>
          <w:p w14:paraId="57877116" w14:textId="77777777" w:rsidR="003D1917" w:rsidRPr="004432FA" w:rsidRDefault="003D1917" w:rsidP="00BA232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 (11.6)</w:t>
            </w:r>
          </w:p>
        </w:tc>
        <w:tc>
          <w:tcPr>
            <w:tcW w:w="1558" w:type="dxa"/>
            <w:vAlign w:val="center"/>
          </w:tcPr>
          <w:p w14:paraId="020A3023" w14:textId="77777777" w:rsidR="003D1917" w:rsidRPr="004432FA" w:rsidRDefault="003D1917" w:rsidP="00BA232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1559" w:type="dxa"/>
            <w:vAlign w:val="center"/>
          </w:tcPr>
          <w:p w14:paraId="5BE56BB5" w14:textId="77777777" w:rsidR="003D1917" w:rsidRPr="004432FA" w:rsidRDefault="003D1917" w:rsidP="00BA232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992" w:type="dxa"/>
            <w:vAlign w:val="center"/>
          </w:tcPr>
          <w:p w14:paraId="0B61D30E" w14:textId="77777777" w:rsidR="003D1917" w:rsidRPr="00CE48D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3D1917" w:rsidRPr="008E02E5" w14:paraId="4B321FDA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370FB09B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558" w:type="dxa"/>
            <w:vAlign w:val="center"/>
          </w:tcPr>
          <w:p w14:paraId="6FF703FF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 (5.0)</w:t>
            </w:r>
          </w:p>
        </w:tc>
        <w:tc>
          <w:tcPr>
            <w:tcW w:w="1558" w:type="dxa"/>
            <w:vAlign w:val="center"/>
          </w:tcPr>
          <w:p w14:paraId="726137BC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5.1)</w:t>
            </w:r>
          </w:p>
        </w:tc>
        <w:tc>
          <w:tcPr>
            <w:tcW w:w="1558" w:type="dxa"/>
            <w:vAlign w:val="center"/>
          </w:tcPr>
          <w:p w14:paraId="16A408EE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8.9)</w:t>
            </w:r>
          </w:p>
        </w:tc>
        <w:tc>
          <w:tcPr>
            <w:tcW w:w="1558" w:type="dxa"/>
            <w:vAlign w:val="center"/>
          </w:tcPr>
          <w:p w14:paraId="2DF76003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62B2CDC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992" w:type="dxa"/>
            <w:vAlign w:val="center"/>
          </w:tcPr>
          <w:p w14:paraId="41649843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3*</w:t>
            </w:r>
          </w:p>
        </w:tc>
      </w:tr>
      <w:tr w:rsidR="003D1917" w:rsidRPr="008E02E5" w14:paraId="08210931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5CFCBC0B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er limb deep venous thrombosis</w:t>
            </w:r>
          </w:p>
        </w:tc>
        <w:tc>
          <w:tcPr>
            <w:tcW w:w="1558" w:type="dxa"/>
            <w:vAlign w:val="center"/>
          </w:tcPr>
          <w:p w14:paraId="66C6E7A2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2.1)</w:t>
            </w:r>
          </w:p>
        </w:tc>
        <w:tc>
          <w:tcPr>
            <w:tcW w:w="1558" w:type="dxa"/>
            <w:vAlign w:val="center"/>
          </w:tcPr>
          <w:p w14:paraId="77B1126E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558" w:type="dxa"/>
            <w:vAlign w:val="center"/>
          </w:tcPr>
          <w:p w14:paraId="5F1D0B55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558" w:type="dxa"/>
            <w:vAlign w:val="center"/>
          </w:tcPr>
          <w:p w14:paraId="7848A201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559" w:type="dxa"/>
            <w:vAlign w:val="center"/>
          </w:tcPr>
          <w:p w14:paraId="157BF04F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992" w:type="dxa"/>
            <w:vAlign w:val="center"/>
          </w:tcPr>
          <w:p w14:paraId="4EBEC890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3D1917" w:rsidRPr="008E02E5" w14:paraId="6B524FED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766A5E36" w14:textId="77777777" w:rsidR="003D1917" w:rsidRPr="008E02E5" w:rsidRDefault="003D1917" w:rsidP="00BA2323">
            <w:pPr>
              <w:ind w:firstLineChars="300" w:firstLine="6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per limb deep venous thrombosis</w:t>
            </w:r>
          </w:p>
        </w:tc>
        <w:tc>
          <w:tcPr>
            <w:tcW w:w="1558" w:type="dxa"/>
            <w:vAlign w:val="center"/>
          </w:tcPr>
          <w:p w14:paraId="69AD2D68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33B3EF49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558" w:type="dxa"/>
            <w:vAlign w:val="center"/>
          </w:tcPr>
          <w:p w14:paraId="18EF8AB4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38A8E44C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424B0755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53652BE8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D1917" w:rsidRPr="008E02E5" w14:paraId="2F466C55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4FD11F79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eliac </w:t>
            </w: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venous </w:t>
            </w: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8" w:type="dxa"/>
            <w:vAlign w:val="center"/>
          </w:tcPr>
          <w:p w14:paraId="24B13FD9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558" w:type="dxa"/>
            <w:vAlign w:val="center"/>
          </w:tcPr>
          <w:p w14:paraId="3EEB27F9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558" w:type="dxa"/>
            <w:vAlign w:val="center"/>
          </w:tcPr>
          <w:p w14:paraId="5E694183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0703386D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559" w:type="dxa"/>
            <w:vAlign w:val="center"/>
          </w:tcPr>
          <w:p w14:paraId="21986E6A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6FD0908D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</w:tr>
      <w:tr w:rsidR="003D1917" w:rsidRPr="008E02E5" w14:paraId="058A25FC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3BB6BD24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tracranial venous sinus thrombosis</w:t>
            </w:r>
          </w:p>
        </w:tc>
        <w:tc>
          <w:tcPr>
            <w:tcW w:w="1558" w:type="dxa"/>
            <w:vAlign w:val="center"/>
          </w:tcPr>
          <w:p w14:paraId="6C82D3C2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7202B6D4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6D2CDEDF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558" w:type="dxa"/>
            <w:vAlign w:val="center"/>
          </w:tcPr>
          <w:p w14:paraId="6D6EF497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4AA2E21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1FB889C6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D1917" w:rsidRPr="008E02E5" w14:paraId="386A4396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1FDFD8BD" w14:textId="77777777" w:rsidR="003D1917" w:rsidRPr="008E02E5" w:rsidRDefault="003D1917" w:rsidP="00BA2323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tinal venous thrombosis</w:t>
            </w:r>
          </w:p>
        </w:tc>
        <w:tc>
          <w:tcPr>
            <w:tcW w:w="1558" w:type="dxa"/>
            <w:vAlign w:val="center"/>
          </w:tcPr>
          <w:p w14:paraId="698A9A3B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054BC5E5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46F38A5A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558" w:type="dxa"/>
            <w:vAlign w:val="center"/>
          </w:tcPr>
          <w:p w14:paraId="080F8653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6A0D9A5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73CA7152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D1917" w:rsidRPr="008E02E5" w14:paraId="034423E7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5FAFA170" w14:textId="77777777" w:rsidR="003D1917" w:rsidRPr="008E02E5" w:rsidRDefault="003D1917" w:rsidP="00BA232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Non-criteria manifestations</w:t>
            </w:r>
          </w:p>
        </w:tc>
        <w:tc>
          <w:tcPr>
            <w:tcW w:w="1558" w:type="dxa"/>
            <w:vAlign w:val="center"/>
          </w:tcPr>
          <w:p w14:paraId="6FD13E9F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 (2.9)</w:t>
            </w:r>
          </w:p>
        </w:tc>
        <w:tc>
          <w:tcPr>
            <w:tcW w:w="1558" w:type="dxa"/>
            <w:vAlign w:val="center"/>
          </w:tcPr>
          <w:p w14:paraId="495C3A0B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3.6)</w:t>
            </w:r>
          </w:p>
        </w:tc>
        <w:tc>
          <w:tcPr>
            <w:tcW w:w="1558" w:type="dxa"/>
            <w:vAlign w:val="center"/>
          </w:tcPr>
          <w:p w14:paraId="722BA191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1558" w:type="dxa"/>
            <w:vAlign w:val="center"/>
          </w:tcPr>
          <w:p w14:paraId="0EE23542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559" w:type="dxa"/>
            <w:vAlign w:val="center"/>
          </w:tcPr>
          <w:p w14:paraId="1721E8F0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992" w:type="dxa"/>
            <w:vAlign w:val="center"/>
          </w:tcPr>
          <w:p w14:paraId="0AF20F5D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3D1917" w:rsidRPr="008E02E5" w14:paraId="778B0F9D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68220279" w14:textId="77777777" w:rsidR="003D1917" w:rsidRPr="008E02E5" w:rsidRDefault="003D1917" w:rsidP="00BA2323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1558" w:type="dxa"/>
            <w:vAlign w:val="center"/>
          </w:tcPr>
          <w:p w14:paraId="7BC5C694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558" w:type="dxa"/>
            <w:vAlign w:val="center"/>
          </w:tcPr>
          <w:p w14:paraId="6D601ED0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558" w:type="dxa"/>
            <w:vAlign w:val="center"/>
          </w:tcPr>
          <w:p w14:paraId="1B8B05EE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3F6F3262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27ECB8EA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3F7E9E48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3D1917" w:rsidRPr="008E02E5" w14:paraId="692A98FD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2CE2E39C" w14:textId="77777777" w:rsidR="003D1917" w:rsidRPr="008E02E5" w:rsidRDefault="003D1917" w:rsidP="00BA2323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Hemolytic anemia</w:t>
            </w:r>
          </w:p>
        </w:tc>
        <w:tc>
          <w:tcPr>
            <w:tcW w:w="1558" w:type="dxa"/>
            <w:vAlign w:val="center"/>
          </w:tcPr>
          <w:p w14:paraId="1742AEF7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1558" w:type="dxa"/>
            <w:vAlign w:val="center"/>
          </w:tcPr>
          <w:p w14:paraId="743F04A8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558" w:type="dxa"/>
            <w:vAlign w:val="center"/>
          </w:tcPr>
          <w:p w14:paraId="30A29373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558" w:type="dxa"/>
            <w:vAlign w:val="center"/>
          </w:tcPr>
          <w:p w14:paraId="67FF6456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4BB934F9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92" w:type="dxa"/>
            <w:vAlign w:val="center"/>
          </w:tcPr>
          <w:p w14:paraId="1B32065B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3D1917" w:rsidRPr="008E02E5" w14:paraId="1DEE9CC3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223C0A23" w14:textId="77777777" w:rsidR="003D1917" w:rsidRPr="008E02E5" w:rsidRDefault="003D1917" w:rsidP="00BA2323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Heart valve disease</w:t>
            </w:r>
          </w:p>
        </w:tc>
        <w:tc>
          <w:tcPr>
            <w:tcW w:w="1558" w:type="dxa"/>
            <w:vAlign w:val="center"/>
          </w:tcPr>
          <w:p w14:paraId="745DAD97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48D961A2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56834D5B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063B7D2B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559" w:type="dxa"/>
            <w:vAlign w:val="center"/>
          </w:tcPr>
          <w:p w14:paraId="333D9DAF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5DD70BDA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3D1917" w:rsidRPr="008E02E5" w14:paraId="66549F5E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6600B443" w14:textId="77777777" w:rsidR="003D1917" w:rsidRPr="008E02E5" w:rsidRDefault="003D1917" w:rsidP="00BA2323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APS-related nephropathy</w:t>
            </w:r>
          </w:p>
        </w:tc>
        <w:tc>
          <w:tcPr>
            <w:tcW w:w="1558" w:type="dxa"/>
            <w:vAlign w:val="center"/>
          </w:tcPr>
          <w:p w14:paraId="44105CDC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42C73AB0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702358D0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17130C77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0D1F018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992" w:type="dxa"/>
            <w:vAlign w:val="center"/>
          </w:tcPr>
          <w:p w14:paraId="20F4B1C5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3D1917" w:rsidRPr="008E02E5" w14:paraId="33C6C102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5772B9F4" w14:textId="77777777" w:rsidR="003D1917" w:rsidRPr="008E02E5" w:rsidRDefault="003D1917" w:rsidP="00BA2323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Non-stroke CNS manifestations</w:t>
            </w:r>
          </w:p>
        </w:tc>
        <w:tc>
          <w:tcPr>
            <w:tcW w:w="1558" w:type="dxa"/>
            <w:vAlign w:val="center"/>
          </w:tcPr>
          <w:p w14:paraId="6754B98D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558" w:type="dxa"/>
            <w:vAlign w:val="center"/>
          </w:tcPr>
          <w:p w14:paraId="385F565A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558" w:type="dxa"/>
            <w:vAlign w:val="center"/>
          </w:tcPr>
          <w:p w14:paraId="3C808566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298A7791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4019C387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376EE151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3D1917" w:rsidRPr="008E02E5" w14:paraId="76C44024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6AE748BC" w14:textId="77777777" w:rsidR="003D1917" w:rsidRPr="008E02E5" w:rsidRDefault="003D1917" w:rsidP="00BA2323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Diffuse alveolar hemorrhage</w:t>
            </w:r>
          </w:p>
        </w:tc>
        <w:tc>
          <w:tcPr>
            <w:tcW w:w="1558" w:type="dxa"/>
            <w:vAlign w:val="center"/>
          </w:tcPr>
          <w:p w14:paraId="45DE3A6D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79743140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7992534A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558" w:type="dxa"/>
            <w:vAlign w:val="center"/>
          </w:tcPr>
          <w:p w14:paraId="7D924593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6F8416CE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396BC729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D1917" w:rsidRPr="008E02E5" w14:paraId="6F12AE0C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61DD9385" w14:textId="77777777" w:rsidR="003D1917" w:rsidRPr="008E02E5" w:rsidRDefault="003D1917" w:rsidP="00BA2323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sz w:val="20"/>
                <w:szCs w:val="20"/>
              </w:rPr>
              <w:t>Coronary artery microthrombosis</w:t>
            </w:r>
          </w:p>
        </w:tc>
        <w:tc>
          <w:tcPr>
            <w:tcW w:w="1558" w:type="dxa"/>
            <w:vAlign w:val="center"/>
          </w:tcPr>
          <w:p w14:paraId="0C714BA2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716F320E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51E049BB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558" w:type="dxa"/>
            <w:vAlign w:val="center"/>
          </w:tcPr>
          <w:p w14:paraId="24797482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62777671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1C07B760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D1917" w:rsidRPr="008E02E5" w14:paraId="5302FAF4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3AABE9D6" w14:textId="77777777" w:rsidR="003D1917" w:rsidRPr="008E02E5" w:rsidRDefault="003D1917" w:rsidP="00BA2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bleeding events</w:t>
            </w:r>
          </w:p>
        </w:tc>
        <w:tc>
          <w:tcPr>
            <w:tcW w:w="1558" w:type="dxa"/>
            <w:vAlign w:val="center"/>
          </w:tcPr>
          <w:p w14:paraId="70368ABC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58" w:type="dxa"/>
            <w:vAlign w:val="center"/>
          </w:tcPr>
          <w:p w14:paraId="77753FE3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8" w:type="dxa"/>
            <w:vAlign w:val="center"/>
          </w:tcPr>
          <w:p w14:paraId="6820CF63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558" w:type="dxa"/>
            <w:vAlign w:val="center"/>
          </w:tcPr>
          <w:p w14:paraId="4DC106C5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12D8C6F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4B714222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D1917" w:rsidRPr="008E02E5" w14:paraId="420ED6A6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34623776" w14:textId="77777777" w:rsidR="003D1917" w:rsidRPr="008E02E5" w:rsidRDefault="003D1917" w:rsidP="00BA2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558" w:type="dxa"/>
            <w:vAlign w:val="center"/>
          </w:tcPr>
          <w:p w14:paraId="36F67505" w14:textId="77777777" w:rsidR="003D1917" w:rsidRPr="00AB313F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1.0)</w:t>
            </w:r>
          </w:p>
        </w:tc>
        <w:tc>
          <w:tcPr>
            <w:tcW w:w="1558" w:type="dxa"/>
            <w:vAlign w:val="center"/>
          </w:tcPr>
          <w:p w14:paraId="27F421C7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558" w:type="dxa"/>
            <w:vAlign w:val="center"/>
          </w:tcPr>
          <w:p w14:paraId="5BC0846A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558" w:type="dxa"/>
            <w:vAlign w:val="center"/>
          </w:tcPr>
          <w:p w14:paraId="03A4CE66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559" w:type="dxa"/>
            <w:vAlign w:val="center"/>
          </w:tcPr>
          <w:p w14:paraId="648EC424" w14:textId="77777777" w:rsidR="003D1917" w:rsidRPr="00AB313F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540795E8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432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D1917" w:rsidRPr="008E02E5" w14:paraId="7F4EDB4E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4E4D7153" w14:textId="77777777" w:rsidR="003D1917" w:rsidRPr="008E02E5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imary endpoint occurrence rate per 100 person-years</w:t>
            </w:r>
          </w:p>
        </w:tc>
        <w:tc>
          <w:tcPr>
            <w:tcW w:w="1558" w:type="dxa"/>
          </w:tcPr>
          <w:p w14:paraId="0C0160E3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558" w:type="dxa"/>
          </w:tcPr>
          <w:p w14:paraId="2BEE8EE0" w14:textId="77777777" w:rsidR="003D1917" w:rsidRPr="000A2426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558" w:type="dxa"/>
          </w:tcPr>
          <w:p w14:paraId="79EBF9DE" w14:textId="77777777" w:rsidR="003D1917" w:rsidRPr="000A2426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1558" w:type="dxa"/>
          </w:tcPr>
          <w:p w14:paraId="6CDDB953" w14:textId="77777777" w:rsidR="003D1917" w:rsidRPr="000A2426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559" w:type="dxa"/>
          </w:tcPr>
          <w:p w14:paraId="111B92C7" w14:textId="77777777" w:rsidR="003D1917" w:rsidRPr="000A2426" w:rsidRDefault="003D1917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992" w:type="dxa"/>
            <w:vAlign w:val="center"/>
          </w:tcPr>
          <w:p w14:paraId="69DA85E0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31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*</w:t>
            </w:r>
          </w:p>
        </w:tc>
      </w:tr>
      <w:tr w:rsidR="003D1917" w:rsidRPr="008E02E5" w14:paraId="7F29D144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0F4045FC" w14:textId="77777777" w:rsidR="003D1917" w:rsidRPr="008E02E5" w:rsidRDefault="003D1917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sis rate per 100 person-years</w:t>
            </w:r>
          </w:p>
        </w:tc>
        <w:tc>
          <w:tcPr>
            <w:tcW w:w="1558" w:type="dxa"/>
          </w:tcPr>
          <w:p w14:paraId="2FC997C2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558" w:type="dxa"/>
          </w:tcPr>
          <w:p w14:paraId="63CFC4B1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558" w:type="dxa"/>
          </w:tcPr>
          <w:p w14:paraId="34B9A4A0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558" w:type="dxa"/>
          </w:tcPr>
          <w:p w14:paraId="50ED5E4C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</w:tcPr>
          <w:p w14:paraId="3D477116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2" w:type="dxa"/>
            <w:vAlign w:val="center"/>
          </w:tcPr>
          <w:p w14:paraId="78CA2CE9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31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3D1917" w:rsidRPr="008E02E5" w14:paraId="49163F3A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024E09D4" w14:textId="77777777" w:rsidR="003D1917" w:rsidRPr="008E02E5" w:rsidRDefault="003D1917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rate per 100 person-years</w:t>
            </w:r>
          </w:p>
        </w:tc>
        <w:tc>
          <w:tcPr>
            <w:tcW w:w="1558" w:type="dxa"/>
          </w:tcPr>
          <w:p w14:paraId="06DBC1B1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58" w:type="dxa"/>
          </w:tcPr>
          <w:p w14:paraId="37A25535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558" w:type="dxa"/>
          </w:tcPr>
          <w:p w14:paraId="69AB9BAC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558" w:type="dxa"/>
          </w:tcPr>
          <w:p w14:paraId="778006B3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58DEC7A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0B5CA14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31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9*</w:t>
            </w:r>
          </w:p>
        </w:tc>
      </w:tr>
      <w:tr w:rsidR="003D1917" w:rsidRPr="008E02E5" w14:paraId="3AE0CE9A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7584655D" w14:textId="77777777" w:rsidR="003D1917" w:rsidRPr="008E02E5" w:rsidRDefault="003D1917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T rate per 100 person-years</w:t>
            </w:r>
          </w:p>
        </w:tc>
        <w:tc>
          <w:tcPr>
            <w:tcW w:w="1558" w:type="dxa"/>
          </w:tcPr>
          <w:p w14:paraId="7331A40F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558" w:type="dxa"/>
          </w:tcPr>
          <w:p w14:paraId="526FB647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558" w:type="dxa"/>
          </w:tcPr>
          <w:p w14:paraId="22B0B21D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558" w:type="dxa"/>
          </w:tcPr>
          <w:p w14:paraId="6FADC0B9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</w:tcPr>
          <w:p w14:paraId="77C77044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2" w:type="dxa"/>
            <w:vAlign w:val="center"/>
          </w:tcPr>
          <w:p w14:paraId="392AD2AB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31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3D1917" w:rsidRPr="008E02E5" w14:paraId="0C1759A2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5D62B3AC" w14:textId="77777777" w:rsidR="003D1917" w:rsidRPr="008E02E5" w:rsidRDefault="003D1917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</w:t>
            </w: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onset non-criteria manifestations rate per 100 person-years</w:t>
            </w:r>
          </w:p>
        </w:tc>
        <w:tc>
          <w:tcPr>
            <w:tcW w:w="1558" w:type="dxa"/>
          </w:tcPr>
          <w:p w14:paraId="2E93C37F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8" w:type="dxa"/>
          </w:tcPr>
          <w:p w14:paraId="75BFBC32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58" w:type="dxa"/>
          </w:tcPr>
          <w:p w14:paraId="57A3BAEE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58" w:type="dxa"/>
          </w:tcPr>
          <w:p w14:paraId="3F472489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59" w:type="dxa"/>
          </w:tcPr>
          <w:p w14:paraId="27518113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92" w:type="dxa"/>
            <w:vAlign w:val="center"/>
          </w:tcPr>
          <w:p w14:paraId="7CD17F8E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31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3D1917" w:rsidRPr="008E02E5" w14:paraId="3CEBAD6C" w14:textId="77777777" w:rsidTr="00BA2323">
        <w:trPr>
          <w:trHeight w:val="454"/>
          <w:jc w:val="center"/>
        </w:trPr>
        <w:tc>
          <w:tcPr>
            <w:tcW w:w="4395" w:type="dxa"/>
            <w:vAlign w:val="center"/>
          </w:tcPr>
          <w:p w14:paraId="76D656D1" w14:textId="77777777" w:rsidR="003D1917" w:rsidRPr="008E02E5" w:rsidRDefault="003D1917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bleeding rate per 100 person-years</w:t>
            </w:r>
          </w:p>
        </w:tc>
        <w:tc>
          <w:tcPr>
            <w:tcW w:w="1558" w:type="dxa"/>
          </w:tcPr>
          <w:p w14:paraId="17CD8E42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8" w:type="dxa"/>
          </w:tcPr>
          <w:p w14:paraId="43D7370B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14:paraId="32677C43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58" w:type="dxa"/>
          </w:tcPr>
          <w:p w14:paraId="4716D2F5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1A7D8D2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F35C5A2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31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3D1917" w:rsidRPr="008E02E5" w14:paraId="650CB243" w14:textId="77777777" w:rsidTr="00BA2323">
        <w:trPr>
          <w:trHeight w:val="454"/>
          <w:jc w:val="center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3868CC58" w14:textId="77777777" w:rsidR="003D1917" w:rsidRPr="008E02E5" w:rsidRDefault="003D1917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 rate per 100 person-year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7742A15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E7F2080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E0EA32B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2968C33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8D69BB" w14:textId="77777777" w:rsidR="003D1917" w:rsidRPr="000A2426" w:rsidRDefault="003D1917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24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1DDF50" w14:textId="77777777" w:rsidR="003D1917" w:rsidRPr="00AB313F" w:rsidRDefault="003D1917" w:rsidP="00BA232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31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</w:tbl>
    <w:p w14:paraId="331FA901" w14:textId="77777777" w:rsidR="003D1917" w:rsidRDefault="003D1917" w:rsidP="003D1917">
      <w:pPr>
        <w:rPr>
          <w:rFonts w:ascii="Times New Roman" w:hAnsi="Times New Roman" w:cs="Times New Roman"/>
          <w:sz w:val="20"/>
          <w:szCs w:val="20"/>
        </w:rPr>
      </w:pPr>
      <w:r w:rsidRPr="008E02E5">
        <w:rPr>
          <w:rFonts w:ascii="Times New Roman" w:hAnsi="Times New Roman" w:cs="Times New Roman"/>
          <w:sz w:val="20"/>
          <w:szCs w:val="20"/>
        </w:rPr>
        <w:t>*</w:t>
      </w:r>
      <w:r w:rsidRPr="008E02E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E02E5">
        <w:rPr>
          <w:rFonts w:ascii="Times New Roman" w:hAnsi="Times New Roman" w:cs="Times New Roman"/>
          <w:sz w:val="20"/>
          <w:szCs w:val="20"/>
        </w:rPr>
        <w:t>＜</w:t>
      </w:r>
      <w:r w:rsidRPr="008E02E5">
        <w:rPr>
          <w:rFonts w:ascii="Times New Roman" w:hAnsi="Times New Roman" w:cs="Times New Roman"/>
          <w:sz w:val="20"/>
          <w:szCs w:val="20"/>
        </w:rPr>
        <w:t>0.05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161A9">
        <w:rPr>
          <w:rFonts w:ascii="Times New Roman" w:hAnsi="Times New Roman" w:cs="Times New Roman"/>
          <w:sz w:val="20"/>
          <w:szCs w:val="20"/>
        </w:rPr>
        <w:t>Kruskal–Wallis tes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0A35E15" w14:textId="77777777" w:rsidR="003D1917" w:rsidRDefault="003D1917" w:rsidP="003D1917">
      <w:pPr>
        <w:wordWrap w:val="0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855810">
        <w:rPr>
          <w:rFonts w:ascii="Times New Roman" w:hAnsi="Times New Roman" w:cs="Times New Roman"/>
          <w:i/>
          <w:iCs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55810">
        <w:rPr>
          <w:rFonts w:ascii="Times New Roman" w:hAnsi="Times New Roman" w:cs="Times New Roman"/>
          <w:sz w:val="20"/>
          <w:szCs w:val="20"/>
        </w:rPr>
        <w:t>standard devi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D2DE6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AT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, arterial thrombosis; </w:t>
      </w:r>
      <w:r w:rsidRPr="00DD2DE6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DVT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, deep venous thrombosis; </w:t>
      </w:r>
      <w:r w:rsidRPr="00DD2DE6">
        <w:rPr>
          <w:rFonts w:ascii="Times New Roman" w:hAnsi="Times New Roman" w:cs="Times New Roman" w:hint="eastAsia"/>
          <w:i/>
          <w:iCs/>
          <w:color w:val="333333"/>
          <w:sz w:val="20"/>
          <w:szCs w:val="20"/>
          <w:shd w:val="clear" w:color="auto" w:fill="FFFFFF"/>
        </w:rPr>
        <w:t>C</w:t>
      </w:r>
      <w:r w:rsidRPr="00DD2DE6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I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, </w:t>
      </w:r>
      <w:r w:rsidRPr="00DD2D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confidence interval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.</w:t>
      </w:r>
    </w:p>
    <w:p w14:paraId="765D39D8" w14:textId="77777777" w:rsidR="003D1917" w:rsidRPr="00AF15DB" w:rsidRDefault="003D1917" w:rsidP="003D19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858E8">
        <w:rPr>
          <w:rFonts w:ascii="Times New Roman" w:hAnsi="Times New Roman" w:cs="Times New Roman"/>
          <w:sz w:val="20"/>
          <w:szCs w:val="20"/>
        </w:rPr>
        <w:t xml:space="preserve">Celiac artery thrombosis </w:t>
      </w:r>
      <w:r w:rsidRPr="008E02E5">
        <w:rPr>
          <w:rFonts w:ascii="Times New Roman" w:hAnsi="Times New Roman" w:cs="Times New Roman"/>
          <w:sz w:val="20"/>
          <w:szCs w:val="20"/>
        </w:rPr>
        <w:t>includ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8E02E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rombosis involving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a</w:t>
      </w:r>
      <w:r w:rsidRPr="008E02E5">
        <w:rPr>
          <w:rFonts w:ascii="Times New Roman" w:eastAsia="DengXian" w:hAnsi="Times New Roman" w:cs="Times New Roman"/>
          <w:color w:val="000000"/>
          <w:sz w:val="20"/>
          <w:szCs w:val="20"/>
        </w:rPr>
        <w:t>bdominal aorta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and</w:t>
      </w:r>
      <w:r w:rsidRPr="008E02E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m</w:t>
      </w:r>
      <w:r w:rsidRPr="008E02E5">
        <w:rPr>
          <w:rFonts w:ascii="Times New Roman" w:eastAsia="DengXian" w:hAnsi="Times New Roman" w:cs="Times New Roman"/>
          <w:color w:val="000000"/>
          <w:sz w:val="20"/>
          <w:szCs w:val="20"/>
        </w:rPr>
        <w:t>esenteric artery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.</w:t>
      </w:r>
    </w:p>
    <w:p w14:paraId="71811B16" w14:textId="77777777" w:rsidR="003D1917" w:rsidRDefault="003D1917" w:rsidP="003D19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54D6">
        <w:rPr>
          <w:rFonts w:ascii="Times New Roman" w:hAnsi="Times New Roman" w:cs="Times New Roman"/>
          <w:sz w:val="20"/>
          <w:szCs w:val="20"/>
        </w:rPr>
        <w:t>Celiac venous thrombos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02E5">
        <w:rPr>
          <w:rFonts w:ascii="Times New Roman" w:hAnsi="Times New Roman" w:cs="Times New Roman"/>
          <w:sz w:val="20"/>
          <w:szCs w:val="20"/>
        </w:rPr>
        <w:t>includ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8E02E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rombosis involving p</w:t>
      </w:r>
      <w:r w:rsidRPr="008E02E5">
        <w:rPr>
          <w:rFonts w:ascii="Times New Roman" w:hAnsi="Times New Roman" w:cs="Times New Roman"/>
          <w:sz w:val="20"/>
          <w:szCs w:val="20"/>
        </w:rPr>
        <w:t>ortal vein</w:t>
      </w:r>
      <w:r>
        <w:rPr>
          <w:rFonts w:ascii="Times New Roman" w:hAnsi="Times New Roman" w:cs="Times New Roman"/>
          <w:sz w:val="20"/>
          <w:szCs w:val="20"/>
        </w:rPr>
        <w:t xml:space="preserve"> and h</w:t>
      </w:r>
      <w:r w:rsidRPr="008E02E5">
        <w:rPr>
          <w:rFonts w:ascii="Times New Roman" w:hAnsi="Times New Roman" w:cs="Times New Roman"/>
          <w:sz w:val="20"/>
          <w:szCs w:val="20"/>
        </w:rPr>
        <w:t>epatic vei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8460BAA" w14:textId="7E477B75" w:rsidR="00B87DBD" w:rsidRDefault="00B87DBD" w:rsidP="003D1917"/>
    <w:p w14:paraId="175825F3" w14:textId="2BB4AB3A" w:rsidR="00C6756E" w:rsidRDefault="00C6756E" w:rsidP="003D1917"/>
    <w:p w14:paraId="4D19A2A4" w14:textId="6B814DDC" w:rsidR="00C6756E" w:rsidRDefault="00C6756E" w:rsidP="003D1917"/>
    <w:p w14:paraId="5A94DA6B" w14:textId="1B8C317C" w:rsidR="00C6756E" w:rsidRDefault="00C6756E" w:rsidP="003D1917"/>
    <w:p w14:paraId="6C532A20" w14:textId="4D8403C9" w:rsidR="00C6756E" w:rsidRDefault="00C6756E" w:rsidP="003D1917"/>
    <w:p w14:paraId="5C922117" w14:textId="6D0C5ED9" w:rsidR="00C6756E" w:rsidRDefault="00C6756E" w:rsidP="003D1917"/>
    <w:p w14:paraId="0E9F8F77" w14:textId="1A4F799C" w:rsidR="00C6756E" w:rsidRDefault="00C6756E" w:rsidP="003D1917"/>
    <w:p w14:paraId="75F9240B" w14:textId="71E8BA0C" w:rsidR="00C6756E" w:rsidRDefault="00C6756E" w:rsidP="003D1917"/>
    <w:p w14:paraId="08364889" w14:textId="25897215" w:rsidR="00C6756E" w:rsidRDefault="00C6756E" w:rsidP="003D1917"/>
    <w:p w14:paraId="7558D9CD" w14:textId="6CA887FA" w:rsidR="00C6756E" w:rsidRDefault="00C6756E" w:rsidP="003D1917"/>
    <w:p w14:paraId="0A3D3C3F" w14:textId="6FFBAFF1" w:rsidR="00C6756E" w:rsidRDefault="004E6510" w:rsidP="00C6756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Supplementary Table</w:t>
      </w:r>
      <w:r w:rsidR="000E7E0F">
        <w:rPr>
          <w:rFonts w:ascii="Times New Roman" w:hAnsi="Times New Roman" w:cs="Times New Roman"/>
          <w:sz w:val="20"/>
          <w:szCs w:val="20"/>
        </w:rPr>
        <w:t xml:space="preserve"> 2</w:t>
      </w:r>
      <w:r w:rsidR="00C6756E">
        <w:rPr>
          <w:rFonts w:ascii="Times New Roman" w:hAnsi="Times New Roman" w:cs="Times New Roman"/>
          <w:sz w:val="20"/>
          <w:szCs w:val="20"/>
        </w:rPr>
        <w:t xml:space="preserve">. </w:t>
      </w:r>
      <w:r w:rsidR="00C6756E">
        <w:rPr>
          <w:rFonts w:ascii="Times New Roman" w:eastAsia="DengXian" w:hAnsi="Times New Roman" w:cs="Times New Roman"/>
          <w:color w:val="000000"/>
          <w:sz w:val="20"/>
          <w:szCs w:val="20"/>
        </w:rPr>
        <w:t>E</w:t>
      </w:r>
      <w:r w:rsidR="00C6756E" w:rsidRPr="00B1777F">
        <w:rPr>
          <w:rFonts w:ascii="Times New Roman" w:eastAsia="DengXian" w:hAnsi="Times New Roman" w:cs="Times New Roman"/>
          <w:color w:val="000000"/>
          <w:sz w:val="20"/>
          <w:szCs w:val="20"/>
        </w:rPr>
        <w:t>vent-free survival rate</w:t>
      </w:r>
      <w:r w:rsidR="00C6756E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and 95% </w:t>
      </w:r>
      <w:r w:rsidR="00C6756E" w:rsidRPr="00DD2D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confidence interval</w:t>
      </w:r>
      <w:r w:rsidR="00C6756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from </w:t>
      </w:r>
      <w:r w:rsidR="00C6756E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Kaplan</w:t>
      </w:r>
      <w:r w:rsidR="00C6756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-</w:t>
      </w:r>
      <w:r w:rsidR="00C6756E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Meier</w:t>
      </w:r>
      <w:r w:rsidR="00C6756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survival analysis.</w:t>
      </w:r>
    </w:p>
    <w:tbl>
      <w:tblPr>
        <w:tblStyle w:val="a5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563"/>
        <w:gridCol w:w="1871"/>
        <w:gridCol w:w="1871"/>
        <w:gridCol w:w="1871"/>
        <w:gridCol w:w="1871"/>
        <w:gridCol w:w="1872"/>
        <w:gridCol w:w="850"/>
      </w:tblGrid>
      <w:tr w:rsidR="00C6756E" w:rsidRPr="008356E5" w14:paraId="1870DD5B" w14:textId="77777777" w:rsidTr="00BA2323">
        <w:trPr>
          <w:trHeight w:val="351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CF2D5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vent-free survival rate, </w:t>
            </w: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CCD31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1A98954A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(N=383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EC1B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  <w:p w14:paraId="2DA5B8CD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(N=13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F6704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  <w:p w14:paraId="690FD66C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(N=112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1E280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  <w:p w14:paraId="207B063E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(N=83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B45C7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  <w:p w14:paraId="07A0A130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(N=5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46343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6756E" w:rsidRPr="008356E5" w14:paraId="1C19E9D7" w14:textId="77777777" w:rsidTr="00BA2323">
        <w:trPr>
          <w:trHeight w:val="351"/>
        </w:trPr>
        <w:tc>
          <w:tcPr>
            <w:tcW w:w="19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8A1A2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mary endpoint 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D98D2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C8961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6%</w:t>
            </w:r>
          </w:p>
          <w:p w14:paraId="099F26F5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%-95.3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63AE1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6%</w:t>
            </w:r>
          </w:p>
          <w:p w14:paraId="392D9438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.4%-97.1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BF0F4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4%</w:t>
            </w:r>
          </w:p>
          <w:p w14:paraId="0D77747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4%-93.8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CD3ED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8%</w:t>
            </w:r>
          </w:p>
          <w:p w14:paraId="791AEFE1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5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18134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%</w:t>
            </w:r>
          </w:p>
          <w:p w14:paraId="3276621C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6%-100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EAB2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0.013*</w:t>
            </w:r>
          </w:p>
        </w:tc>
      </w:tr>
      <w:tr w:rsidR="00C6756E" w:rsidRPr="008356E5" w14:paraId="50BDB551" w14:textId="77777777" w:rsidTr="00BA2323">
        <w:trPr>
          <w:trHeight w:val="351"/>
        </w:trPr>
        <w:tc>
          <w:tcPr>
            <w:tcW w:w="19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CA6B0" w14:textId="77777777" w:rsidR="00C6756E" w:rsidRPr="008356E5" w:rsidRDefault="00C6756E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386A7" w14:textId="77777777" w:rsidR="00C6756E" w:rsidRPr="008356E5" w:rsidRDefault="00C6756E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190E7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5.2% </w:t>
            </w:r>
          </w:p>
          <w:p w14:paraId="2730DEC3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81.3%-89.4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EA799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5.9% </w:t>
            </w:r>
          </w:p>
          <w:p w14:paraId="30D05A5F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79.8%-92.5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7B46B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6.8% </w:t>
            </w:r>
          </w:p>
          <w:p w14:paraId="424158C5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68.3%-86.2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7469F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4.3% </w:t>
            </w:r>
          </w:p>
          <w:p w14:paraId="2C5D1F6C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88.1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B4E06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6.6% </w:t>
            </w:r>
          </w:p>
          <w:p w14:paraId="7A3D0335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75.7%-99.1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10FF4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56E" w:rsidRPr="008356E5" w14:paraId="4DBE483A" w14:textId="77777777" w:rsidTr="00BA2323">
        <w:trPr>
          <w:trHeight w:val="351"/>
        </w:trPr>
        <w:tc>
          <w:tcPr>
            <w:tcW w:w="19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1CEAD" w14:textId="77777777" w:rsidR="00C6756E" w:rsidRPr="008356E5" w:rsidRDefault="00C6756E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28C0E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3BA52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8%</w:t>
            </w:r>
          </w:p>
          <w:p w14:paraId="038FAF57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4%-85.5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63E06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4%</w:t>
            </w:r>
          </w:p>
          <w:p w14:paraId="33C64678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.3%-88.4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A3EB6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%</w:t>
            </w:r>
          </w:p>
          <w:p w14:paraId="4A94B325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3%-83.5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962EA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3%</w:t>
            </w:r>
          </w:p>
          <w:p w14:paraId="0E4487F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.1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20512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4%</w:t>
            </w:r>
          </w:p>
          <w:p w14:paraId="12296FAA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9%-98.7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D846E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56E" w:rsidRPr="008356E5" w14:paraId="20A4BC4D" w14:textId="77777777" w:rsidTr="00BA2323">
        <w:trPr>
          <w:trHeight w:val="351"/>
        </w:trPr>
        <w:tc>
          <w:tcPr>
            <w:tcW w:w="19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5B1DD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sis endpoint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52820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14059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1%</w:t>
            </w:r>
          </w:p>
          <w:p w14:paraId="754E5F4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8%-96.5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B56C1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%</w:t>
            </w:r>
          </w:p>
          <w:p w14:paraId="7A2C0A18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1%-98.1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C2EB6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%</w:t>
            </w:r>
          </w:p>
          <w:p w14:paraId="4AE8B67C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5%-95.8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D9FFE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0BDFB129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C3C3A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%</w:t>
            </w:r>
          </w:p>
          <w:p w14:paraId="47BF37BD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6%-100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301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C6756E" w:rsidRPr="008356E5" w14:paraId="73514B8F" w14:textId="77777777" w:rsidTr="00BA2323">
        <w:trPr>
          <w:trHeight w:val="351"/>
        </w:trPr>
        <w:tc>
          <w:tcPr>
            <w:tcW w:w="19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8A1CC" w14:textId="77777777" w:rsidR="00C6756E" w:rsidRPr="008356E5" w:rsidRDefault="00C6756E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4086C" w14:textId="77777777" w:rsidR="00C6756E" w:rsidRPr="008356E5" w:rsidRDefault="00C6756E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3CDB5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8.2% </w:t>
            </w:r>
          </w:p>
          <w:p w14:paraId="7577749D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84.6%-92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19F67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2%</w:t>
            </w:r>
          </w:p>
          <w:p w14:paraId="590CE957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84.9%-95.7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08DEA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1%</w:t>
            </w:r>
          </w:p>
          <w:p w14:paraId="16313CA7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70.7%-88.4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082B2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5.5% </w:t>
            </w:r>
          </w:p>
          <w:p w14:paraId="1AD2D111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89.5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B29F5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1% </w:t>
            </w:r>
          </w:p>
          <w:p w14:paraId="557558FF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82.7%-100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402E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56E" w:rsidRPr="008356E5" w14:paraId="31BAAD22" w14:textId="77777777" w:rsidTr="00BA2323">
        <w:trPr>
          <w:trHeight w:val="351"/>
        </w:trPr>
        <w:tc>
          <w:tcPr>
            <w:tcW w:w="19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CAAC2" w14:textId="77777777" w:rsidR="00C6756E" w:rsidRPr="008356E5" w:rsidRDefault="00C6756E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F870E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CEEDD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7%</w:t>
            </w:r>
          </w:p>
          <w:p w14:paraId="215478C4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8%-89.8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9C0EF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.1%</w:t>
            </w:r>
          </w:p>
          <w:p w14:paraId="4B5B6079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.9%-94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0DF06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1%</w:t>
            </w:r>
          </w:p>
          <w:p w14:paraId="4FC88D38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3%-85.7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E8558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.5%</w:t>
            </w:r>
          </w:p>
          <w:p w14:paraId="02AE5F4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5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B011C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%</w:t>
            </w:r>
          </w:p>
          <w:p w14:paraId="4DB67DD8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7%-100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69CC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56E" w:rsidRPr="008356E5" w14:paraId="15CD38F6" w14:textId="77777777" w:rsidTr="00BA2323">
        <w:trPr>
          <w:trHeight w:val="351"/>
        </w:trPr>
        <w:tc>
          <w:tcPr>
            <w:tcW w:w="19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0B59C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endpoint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40DB9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22D6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%</w:t>
            </w:r>
          </w:p>
          <w:p w14:paraId="6C484128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3%-99.3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9E6F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2%</w:t>
            </w:r>
          </w:p>
          <w:p w14:paraId="1EE2C864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%-99.5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E636A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1%</w:t>
            </w:r>
          </w:p>
          <w:p w14:paraId="77A8D776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9%-100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EB0BF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02AF5201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98FD6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0D3FC350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-100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491E0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0.039*</w:t>
            </w:r>
          </w:p>
        </w:tc>
      </w:tr>
      <w:tr w:rsidR="00C6756E" w:rsidRPr="008356E5" w14:paraId="7F54D894" w14:textId="77777777" w:rsidTr="00BA2323">
        <w:trPr>
          <w:trHeight w:val="351"/>
        </w:trPr>
        <w:tc>
          <w:tcPr>
            <w:tcW w:w="19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EF22" w14:textId="77777777" w:rsidR="00C6756E" w:rsidRPr="008356E5" w:rsidRDefault="00C6756E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8ED47" w14:textId="77777777" w:rsidR="00C6756E" w:rsidRPr="008356E5" w:rsidRDefault="00C6756E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3956F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5.4% </w:t>
            </w:r>
          </w:p>
          <w:p w14:paraId="0C789899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93%-97.8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2CDD2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5.3% </w:t>
            </w:r>
          </w:p>
          <w:p w14:paraId="7A1EB984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91.6%-99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010E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4%</w:t>
            </w:r>
          </w:p>
          <w:p w14:paraId="6BF5328D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85.4%-97.9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13B77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9%</w:t>
            </w:r>
          </w:p>
          <w:p w14:paraId="1C7321F8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94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AE37D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0% </w:t>
            </w:r>
          </w:p>
          <w:p w14:paraId="5925F552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00%-100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12C7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56E" w:rsidRPr="008356E5" w14:paraId="7B4B3034" w14:textId="77777777" w:rsidTr="00BA2323">
        <w:trPr>
          <w:trHeight w:val="351"/>
        </w:trPr>
        <w:tc>
          <w:tcPr>
            <w:tcW w:w="19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59ACD" w14:textId="77777777" w:rsidR="00C6756E" w:rsidRPr="008356E5" w:rsidRDefault="00C6756E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0A02F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E12B3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1%</w:t>
            </w:r>
          </w:p>
          <w:p w14:paraId="65803EF5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8%-97.6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265B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.3%</w:t>
            </w:r>
          </w:p>
          <w:p w14:paraId="7B58335E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6%-99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793D7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.9%</w:t>
            </w:r>
          </w:p>
          <w:p w14:paraId="7AAF47CA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.9%-98.1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2026D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9%</w:t>
            </w:r>
          </w:p>
          <w:p w14:paraId="1803EBB0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57B7A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5B0EEE88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-100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1B0DE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56E" w:rsidRPr="008356E5" w14:paraId="58A6C524" w14:textId="77777777" w:rsidTr="00BA2323">
        <w:trPr>
          <w:trHeight w:val="351"/>
        </w:trPr>
        <w:tc>
          <w:tcPr>
            <w:tcW w:w="19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528E4" w14:textId="77777777" w:rsidR="00C6756E" w:rsidRPr="001F2448" w:rsidRDefault="00C6756E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T endpoint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E58D2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22748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%</w:t>
            </w:r>
          </w:p>
          <w:p w14:paraId="684A01CB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3%-99.3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3C6B3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8%</w:t>
            </w:r>
          </w:p>
          <w:p w14:paraId="2F5AA7D5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.3%-100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551F2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7%</w:t>
            </w:r>
          </w:p>
          <w:p w14:paraId="4F859A43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9%-97.7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BE504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</w:t>
            </w:r>
          </w:p>
          <w:p w14:paraId="530D9AC7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9358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%</w:t>
            </w:r>
          </w:p>
          <w:p w14:paraId="73DC62A5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6%-100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13F50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C6756E" w:rsidRPr="008356E5" w14:paraId="735F0B51" w14:textId="77777777" w:rsidTr="00BA2323">
        <w:trPr>
          <w:trHeight w:val="351"/>
        </w:trPr>
        <w:tc>
          <w:tcPr>
            <w:tcW w:w="19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5D132" w14:textId="77777777" w:rsidR="00C6756E" w:rsidRPr="008356E5" w:rsidRDefault="00C6756E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19D8" w14:textId="77777777" w:rsidR="00C6756E" w:rsidRPr="008356E5" w:rsidRDefault="00C6756E" w:rsidP="00BA232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75387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5.4% </w:t>
            </w:r>
          </w:p>
          <w:p w14:paraId="4FDC36A3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93%-97.8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8E7D3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4.7% </w:t>
            </w:r>
          </w:p>
          <w:p w14:paraId="125276FA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90.5%-99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B08D3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7.3% </w:t>
            </w:r>
          </w:p>
          <w:p w14:paraId="3C7E3C60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80.5%-94.6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F11C8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.5%</w:t>
            </w:r>
          </w:p>
          <w:p w14:paraId="75BA01F7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89.5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A588A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%</w:t>
            </w:r>
          </w:p>
          <w:p w14:paraId="6853910E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82.7%-100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0A7B7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56E" w:rsidRPr="008356E5" w14:paraId="7254A794" w14:textId="77777777" w:rsidTr="00BA2323">
        <w:trPr>
          <w:trHeight w:val="351"/>
        </w:trPr>
        <w:tc>
          <w:tcPr>
            <w:tcW w:w="19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21B96" w14:textId="77777777" w:rsidR="00C6756E" w:rsidRPr="008356E5" w:rsidRDefault="00C6756E" w:rsidP="00BA23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91865" w14:textId="77777777" w:rsidR="00C6756E" w:rsidRPr="008356E5" w:rsidRDefault="00C6756E" w:rsidP="00BA2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-yea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9986E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1%</w:t>
            </w:r>
          </w:p>
          <w:p w14:paraId="7179A793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8%-97.6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E96BB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4%</w:t>
            </w:r>
          </w:p>
          <w:p w14:paraId="2789662B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.6%-97.8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1381E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9%</w:t>
            </w:r>
          </w:p>
          <w:p w14:paraId="5E72AF16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1%-93.6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3D72D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.5%</w:t>
            </w:r>
          </w:p>
          <w:p w14:paraId="3E52C0AD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5%-100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672E9" w14:textId="77777777" w:rsidR="00C6756E" w:rsidRPr="008356E5" w:rsidRDefault="00C6756E" w:rsidP="00BA2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%</w:t>
            </w:r>
          </w:p>
          <w:p w14:paraId="7D6301BF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（</w:t>
            </w:r>
            <w:r w:rsidRPr="008356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7%-100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709ED" w14:textId="77777777" w:rsidR="00C6756E" w:rsidRPr="008356E5" w:rsidRDefault="00C6756E" w:rsidP="00BA2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ADDAD8" w14:textId="77777777" w:rsidR="00C6756E" w:rsidRPr="00626344" w:rsidRDefault="00C6756E" w:rsidP="00C6756E">
      <w:pPr>
        <w:rPr>
          <w:rFonts w:ascii="Times New Roman" w:hAnsi="Times New Roman" w:cs="Times New Roman"/>
          <w:sz w:val="20"/>
          <w:szCs w:val="20"/>
        </w:rPr>
      </w:pPr>
      <w:r w:rsidRPr="008E02E5">
        <w:rPr>
          <w:rFonts w:ascii="Times New Roman" w:hAnsi="Times New Roman" w:cs="Times New Roman"/>
          <w:sz w:val="20"/>
          <w:szCs w:val="20"/>
        </w:rPr>
        <w:t>*</w:t>
      </w:r>
      <w:r w:rsidRPr="008E02E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E02E5">
        <w:rPr>
          <w:rFonts w:ascii="Times New Roman" w:hAnsi="Times New Roman" w:cs="Times New Roman"/>
          <w:sz w:val="20"/>
          <w:szCs w:val="20"/>
        </w:rPr>
        <w:t>＜</w:t>
      </w:r>
      <w:r w:rsidRPr="008E02E5">
        <w:rPr>
          <w:rFonts w:ascii="Times New Roman" w:hAnsi="Times New Roman" w:cs="Times New Roman"/>
          <w:sz w:val="20"/>
          <w:szCs w:val="20"/>
        </w:rPr>
        <w:t>0.05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log</w:t>
      </w:r>
      <w:r w:rsidRPr="002161A9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rank</w:t>
      </w:r>
      <w:r w:rsidRPr="002161A9">
        <w:rPr>
          <w:rFonts w:ascii="Times New Roman" w:hAnsi="Times New Roman" w:cs="Times New Roman"/>
          <w:sz w:val="20"/>
          <w:szCs w:val="20"/>
        </w:rPr>
        <w:t xml:space="preserve"> tes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CB15089" w14:textId="77777777" w:rsidR="00C6756E" w:rsidRDefault="00C6756E" w:rsidP="00C6756E">
      <w:pPr>
        <w:wordWrap w:val="0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DD2DE6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AT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, arterial thrombosis; </w:t>
      </w:r>
      <w:r w:rsidRPr="00DD2DE6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DVT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, deep venous thrombosis; </w:t>
      </w:r>
      <w:r w:rsidRPr="00DD2DE6">
        <w:rPr>
          <w:rFonts w:ascii="Times New Roman" w:hAnsi="Times New Roman" w:cs="Times New Roman" w:hint="eastAsia"/>
          <w:i/>
          <w:iCs/>
          <w:color w:val="333333"/>
          <w:sz w:val="20"/>
          <w:szCs w:val="20"/>
          <w:shd w:val="clear" w:color="auto" w:fill="FFFFFF"/>
        </w:rPr>
        <w:t>C</w:t>
      </w:r>
      <w:r w:rsidRPr="00DD2DE6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I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, </w:t>
      </w:r>
      <w:r w:rsidRPr="00DD2D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confidence interval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.</w:t>
      </w:r>
    </w:p>
    <w:p w14:paraId="096B56DD" w14:textId="77777777" w:rsidR="00C6756E" w:rsidRDefault="00C6756E" w:rsidP="00C6756E">
      <w:pPr>
        <w:rPr>
          <w:rFonts w:ascii="Times" w:hAnsi="Times" w:cs="Times New Roman"/>
          <w:color w:val="000000"/>
          <w:sz w:val="20"/>
          <w:szCs w:val="20"/>
        </w:rPr>
      </w:pPr>
    </w:p>
    <w:p w14:paraId="75F00D83" w14:textId="77777777" w:rsidR="00C6756E" w:rsidRDefault="00C6756E" w:rsidP="00C6756E">
      <w:pPr>
        <w:rPr>
          <w:rFonts w:ascii="Times" w:hAnsi="Times" w:cs="Times New Roman"/>
          <w:color w:val="000000"/>
          <w:sz w:val="20"/>
          <w:szCs w:val="20"/>
        </w:rPr>
      </w:pPr>
    </w:p>
    <w:p w14:paraId="110BBC23" w14:textId="77777777" w:rsidR="00C6756E" w:rsidRPr="003D1917" w:rsidRDefault="00C6756E" w:rsidP="003D1917"/>
    <w:sectPr w:rsidR="00C6756E" w:rsidRPr="003D1917" w:rsidSect="00D97FB9"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F1E00" w14:textId="77777777" w:rsidR="001B6AEE" w:rsidRDefault="001B6AEE" w:rsidP="00E642C6">
      <w:r>
        <w:separator/>
      </w:r>
    </w:p>
  </w:endnote>
  <w:endnote w:type="continuationSeparator" w:id="0">
    <w:p w14:paraId="45FA0314" w14:textId="77777777" w:rsidR="001B6AEE" w:rsidRDefault="001B6AEE" w:rsidP="00E64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D8743" w14:textId="77777777" w:rsidR="001B6AEE" w:rsidRDefault="001B6AEE" w:rsidP="00E642C6">
      <w:r>
        <w:separator/>
      </w:r>
    </w:p>
  </w:footnote>
  <w:footnote w:type="continuationSeparator" w:id="0">
    <w:p w14:paraId="6DE54E7C" w14:textId="77777777" w:rsidR="001B6AEE" w:rsidRDefault="001B6AEE" w:rsidP="00E642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074D30"/>
    <w:multiLevelType w:val="hybridMultilevel"/>
    <w:tmpl w:val="CC06A0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wf2ft0itsrfkee2wav2z55wdzrxtesr5xx&quot;&gt;聚类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7&lt;/item&gt;&lt;item&gt;28&lt;/item&gt;&lt;item&gt;29&lt;/item&gt;&lt;item&gt;31&lt;/item&gt;&lt;item&gt;33&lt;/item&gt;&lt;item&gt;34&lt;/item&gt;&lt;item&gt;35&lt;/item&gt;&lt;item&gt;36&lt;/item&gt;&lt;item&gt;37&lt;/item&gt;&lt;item&gt;40&lt;/item&gt;&lt;/record-ids&gt;&lt;/item&gt;&lt;/Libraries&gt;"/>
  </w:docVars>
  <w:rsids>
    <w:rsidRoot w:val="00005C79"/>
    <w:rsid w:val="0000135B"/>
    <w:rsid w:val="00002057"/>
    <w:rsid w:val="000037CC"/>
    <w:rsid w:val="00005C79"/>
    <w:rsid w:val="0001357D"/>
    <w:rsid w:val="000154FD"/>
    <w:rsid w:val="00015A9C"/>
    <w:rsid w:val="0001735C"/>
    <w:rsid w:val="00017C81"/>
    <w:rsid w:val="00020786"/>
    <w:rsid w:val="0002152E"/>
    <w:rsid w:val="00022CA3"/>
    <w:rsid w:val="00024281"/>
    <w:rsid w:val="00025620"/>
    <w:rsid w:val="000277A6"/>
    <w:rsid w:val="0003219E"/>
    <w:rsid w:val="00032BC9"/>
    <w:rsid w:val="00034093"/>
    <w:rsid w:val="00034468"/>
    <w:rsid w:val="00034493"/>
    <w:rsid w:val="00036578"/>
    <w:rsid w:val="00040B6B"/>
    <w:rsid w:val="0004153E"/>
    <w:rsid w:val="0004675F"/>
    <w:rsid w:val="000468DD"/>
    <w:rsid w:val="000522FE"/>
    <w:rsid w:val="0005250D"/>
    <w:rsid w:val="000559E2"/>
    <w:rsid w:val="00056001"/>
    <w:rsid w:val="00056C8D"/>
    <w:rsid w:val="00057835"/>
    <w:rsid w:val="000627D7"/>
    <w:rsid w:val="00066616"/>
    <w:rsid w:val="00066CB6"/>
    <w:rsid w:val="00073419"/>
    <w:rsid w:val="00073FE7"/>
    <w:rsid w:val="00075CF7"/>
    <w:rsid w:val="00084D17"/>
    <w:rsid w:val="00085562"/>
    <w:rsid w:val="000875AA"/>
    <w:rsid w:val="00092B3C"/>
    <w:rsid w:val="0009414C"/>
    <w:rsid w:val="00097094"/>
    <w:rsid w:val="0009746F"/>
    <w:rsid w:val="000A1C80"/>
    <w:rsid w:val="000A2426"/>
    <w:rsid w:val="000A2909"/>
    <w:rsid w:val="000A2AEB"/>
    <w:rsid w:val="000A5D7D"/>
    <w:rsid w:val="000A6C6B"/>
    <w:rsid w:val="000A6D48"/>
    <w:rsid w:val="000A6FAE"/>
    <w:rsid w:val="000B1045"/>
    <w:rsid w:val="000B25ED"/>
    <w:rsid w:val="000B55E9"/>
    <w:rsid w:val="000B5779"/>
    <w:rsid w:val="000B5F7B"/>
    <w:rsid w:val="000B5FC0"/>
    <w:rsid w:val="000C1D33"/>
    <w:rsid w:val="000C285F"/>
    <w:rsid w:val="000C337D"/>
    <w:rsid w:val="000C3F55"/>
    <w:rsid w:val="000C5A64"/>
    <w:rsid w:val="000D0857"/>
    <w:rsid w:val="000D3700"/>
    <w:rsid w:val="000D4C21"/>
    <w:rsid w:val="000D6C93"/>
    <w:rsid w:val="000E0A41"/>
    <w:rsid w:val="000E0FE2"/>
    <w:rsid w:val="000E1465"/>
    <w:rsid w:val="000E72ED"/>
    <w:rsid w:val="000E7E0F"/>
    <w:rsid w:val="000F16B7"/>
    <w:rsid w:val="000F1A01"/>
    <w:rsid w:val="000F2523"/>
    <w:rsid w:val="000F3115"/>
    <w:rsid w:val="000F44B2"/>
    <w:rsid w:val="000F7259"/>
    <w:rsid w:val="00103006"/>
    <w:rsid w:val="001030DB"/>
    <w:rsid w:val="00103987"/>
    <w:rsid w:val="00104B95"/>
    <w:rsid w:val="0010598A"/>
    <w:rsid w:val="00114A7A"/>
    <w:rsid w:val="001218E9"/>
    <w:rsid w:val="0012514B"/>
    <w:rsid w:val="00132FB5"/>
    <w:rsid w:val="0013312B"/>
    <w:rsid w:val="00133BF2"/>
    <w:rsid w:val="0013515D"/>
    <w:rsid w:val="00136606"/>
    <w:rsid w:val="00136C1C"/>
    <w:rsid w:val="001400D8"/>
    <w:rsid w:val="001413A8"/>
    <w:rsid w:val="001416C1"/>
    <w:rsid w:val="0014291F"/>
    <w:rsid w:val="0014303E"/>
    <w:rsid w:val="001435CD"/>
    <w:rsid w:val="001439BB"/>
    <w:rsid w:val="00145F11"/>
    <w:rsid w:val="00146DD8"/>
    <w:rsid w:val="001479F9"/>
    <w:rsid w:val="001533D6"/>
    <w:rsid w:val="0015499D"/>
    <w:rsid w:val="001549D3"/>
    <w:rsid w:val="00156EC9"/>
    <w:rsid w:val="00161BAE"/>
    <w:rsid w:val="00162967"/>
    <w:rsid w:val="00162E69"/>
    <w:rsid w:val="001632A0"/>
    <w:rsid w:val="00164592"/>
    <w:rsid w:val="001664FB"/>
    <w:rsid w:val="00166907"/>
    <w:rsid w:val="0017262E"/>
    <w:rsid w:val="00173BA2"/>
    <w:rsid w:val="001759F6"/>
    <w:rsid w:val="001766C3"/>
    <w:rsid w:val="001770F1"/>
    <w:rsid w:val="00177982"/>
    <w:rsid w:val="00180047"/>
    <w:rsid w:val="0018130A"/>
    <w:rsid w:val="0018161D"/>
    <w:rsid w:val="00182E12"/>
    <w:rsid w:val="001A2CAE"/>
    <w:rsid w:val="001A6EB4"/>
    <w:rsid w:val="001B12FF"/>
    <w:rsid w:val="001B1809"/>
    <w:rsid w:val="001B28EB"/>
    <w:rsid w:val="001B487C"/>
    <w:rsid w:val="001B6AEE"/>
    <w:rsid w:val="001C2834"/>
    <w:rsid w:val="001C4838"/>
    <w:rsid w:val="001D0CC3"/>
    <w:rsid w:val="001D144C"/>
    <w:rsid w:val="001E07EB"/>
    <w:rsid w:val="001E1623"/>
    <w:rsid w:val="001E7246"/>
    <w:rsid w:val="001F2CF5"/>
    <w:rsid w:val="001F31E4"/>
    <w:rsid w:val="001F3288"/>
    <w:rsid w:val="001F4F81"/>
    <w:rsid w:val="001F6843"/>
    <w:rsid w:val="00200110"/>
    <w:rsid w:val="0020273D"/>
    <w:rsid w:val="00204094"/>
    <w:rsid w:val="0020516B"/>
    <w:rsid w:val="00205D31"/>
    <w:rsid w:val="00215435"/>
    <w:rsid w:val="00215641"/>
    <w:rsid w:val="00221850"/>
    <w:rsid w:val="0022362A"/>
    <w:rsid w:val="002249FF"/>
    <w:rsid w:val="0022509E"/>
    <w:rsid w:val="002250E6"/>
    <w:rsid w:val="00225C79"/>
    <w:rsid w:val="0022795F"/>
    <w:rsid w:val="00227D20"/>
    <w:rsid w:val="002309E5"/>
    <w:rsid w:val="00233B3C"/>
    <w:rsid w:val="002410E9"/>
    <w:rsid w:val="002424DE"/>
    <w:rsid w:val="00242684"/>
    <w:rsid w:val="002433DF"/>
    <w:rsid w:val="0024426C"/>
    <w:rsid w:val="00246453"/>
    <w:rsid w:val="00253370"/>
    <w:rsid w:val="00255C0D"/>
    <w:rsid w:val="002561E1"/>
    <w:rsid w:val="00256A80"/>
    <w:rsid w:val="00260841"/>
    <w:rsid w:val="00266FD6"/>
    <w:rsid w:val="002725C1"/>
    <w:rsid w:val="00273423"/>
    <w:rsid w:val="002736A7"/>
    <w:rsid w:val="0027480B"/>
    <w:rsid w:val="00275AF5"/>
    <w:rsid w:val="00280D41"/>
    <w:rsid w:val="00284891"/>
    <w:rsid w:val="00285AB5"/>
    <w:rsid w:val="00291025"/>
    <w:rsid w:val="00291E6C"/>
    <w:rsid w:val="002920C4"/>
    <w:rsid w:val="00292308"/>
    <w:rsid w:val="00293E84"/>
    <w:rsid w:val="00294BD5"/>
    <w:rsid w:val="002973B2"/>
    <w:rsid w:val="002A076A"/>
    <w:rsid w:val="002A0EA9"/>
    <w:rsid w:val="002A1CE8"/>
    <w:rsid w:val="002A5DC2"/>
    <w:rsid w:val="002B2FB1"/>
    <w:rsid w:val="002B6F56"/>
    <w:rsid w:val="002C0426"/>
    <w:rsid w:val="002C19DC"/>
    <w:rsid w:val="002C1A03"/>
    <w:rsid w:val="002C3B57"/>
    <w:rsid w:val="002C42B0"/>
    <w:rsid w:val="002D3054"/>
    <w:rsid w:val="002D524F"/>
    <w:rsid w:val="002D66F6"/>
    <w:rsid w:val="002E22E0"/>
    <w:rsid w:val="002E54A9"/>
    <w:rsid w:val="002E706C"/>
    <w:rsid w:val="002F064C"/>
    <w:rsid w:val="002F4B3F"/>
    <w:rsid w:val="002F5F76"/>
    <w:rsid w:val="002F6BAC"/>
    <w:rsid w:val="002F7A35"/>
    <w:rsid w:val="0030048A"/>
    <w:rsid w:val="00304582"/>
    <w:rsid w:val="003057CA"/>
    <w:rsid w:val="00305A28"/>
    <w:rsid w:val="003066F6"/>
    <w:rsid w:val="003069CD"/>
    <w:rsid w:val="00306F30"/>
    <w:rsid w:val="003073C0"/>
    <w:rsid w:val="00312812"/>
    <w:rsid w:val="00312F04"/>
    <w:rsid w:val="003222E2"/>
    <w:rsid w:val="003247D6"/>
    <w:rsid w:val="00340CED"/>
    <w:rsid w:val="00340D12"/>
    <w:rsid w:val="003424EF"/>
    <w:rsid w:val="0034374F"/>
    <w:rsid w:val="003437BE"/>
    <w:rsid w:val="0034708C"/>
    <w:rsid w:val="003501C6"/>
    <w:rsid w:val="00354BCE"/>
    <w:rsid w:val="003553F8"/>
    <w:rsid w:val="003554C8"/>
    <w:rsid w:val="00355AB4"/>
    <w:rsid w:val="00355F25"/>
    <w:rsid w:val="00357570"/>
    <w:rsid w:val="0036342B"/>
    <w:rsid w:val="00364079"/>
    <w:rsid w:val="00371284"/>
    <w:rsid w:val="003720FC"/>
    <w:rsid w:val="003723E9"/>
    <w:rsid w:val="00374E49"/>
    <w:rsid w:val="003762E4"/>
    <w:rsid w:val="00376B17"/>
    <w:rsid w:val="0038235E"/>
    <w:rsid w:val="003848E0"/>
    <w:rsid w:val="0039178E"/>
    <w:rsid w:val="00391B74"/>
    <w:rsid w:val="00392987"/>
    <w:rsid w:val="003929DE"/>
    <w:rsid w:val="0039313F"/>
    <w:rsid w:val="00394666"/>
    <w:rsid w:val="00394BDD"/>
    <w:rsid w:val="003975DC"/>
    <w:rsid w:val="003A3FA8"/>
    <w:rsid w:val="003A4A96"/>
    <w:rsid w:val="003B26F0"/>
    <w:rsid w:val="003B4312"/>
    <w:rsid w:val="003B5701"/>
    <w:rsid w:val="003B5831"/>
    <w:rsid w:val="003B65CF"/>
    <w:rsid w:val="003C0BBE"/>
    <w:rsid w:val="003C60D7"/>
    <w:rsid w:val="003C69BC"/>
    <w:rsid w:val="003D178B"/>
    <w:rsid w:val="003D1917"/>
    <w:rsid w:val="003D2F2D"/>
    <w:rsid w:val="003D3AE6"/>
    <w:rsid w:val="003D3CA9"/>
    <w:rsid w:val="003D4E26"/>
    <w:rsid w:val="003D59C3"/>
    <w:rsid w:val="003D6032"/>
    <w:rsid w:val="003D7DC1"/>
    <w:rsid w:val="003E25AF"/>
    <w:rsid w:val="003E5CDE"/>
    <w:rsid w:val="003F1226"/>
    <w:rsid w:val="003F2111"/>
    <w:rsid w:val="003F376D"/>
    <w:rsid w:val="003F67B7"/>
    <w:rsid w:val="004003AC"/>
    <w:rsid w:val="004025F4"/>
    <w:rsid w:val="004049AA"/>
    <w:rsid w:val="00405A34"/>
    <w:rsid w:val="00407EE9"/>
    <w:rsid w:val="00411B81"/>
    <w:rsid w:val="00413057"/>
    <w:rsid w:val="00413229"/>
    <w:rsid w:val="00413A2F"/>
    <w:rsid w:val="00414CB8"/>
    <w:rsid w:val="00417324"/>
    <w:rsid w:val="004215CC"/>
    <w:rsid w:val="00426213"/>
    <w:rsid w:val="00426653"/>
    <w:rsid w:val="004269C8"/>
    <w:rsid w:val="004303C3"/>
    <w:rsid w:val="00442066"/>
    <w:rsid w:val="004432FA"/>
    <w:rsid w:val="00450259"/>
    <w:rsid w:val="00450D0E"/>
    <w:rsid w:val="00453208"/>
    <w:rsid w:val="00453E73"/>
    <w:rsid w:val="004561EC"/>
    <w:rsid w:val="004565EE"/>
    <w:rsid w:val="00457A1B"/>
    <w:rsid w:val="00462B6C"/>
    <w:rsid w:val="00464102"/>
    <w:rsid w:val="00470593"/>
    <w:rsid w:val="00471488"/>
    <w:rsid w:val="004719A7"/>
    <w:rsid w:val="0048236F"/>
    <w:rsid w:val="00483351"/>
    <w:rsid w:val="00484584"/>
    <w:rsid w:val="004908B9"/>
    <w:rsid w:val="00490FBF"/>
    <w:rsid w:val="00492E7F"/>
    <w:rsid w:val="00494592"/>
    <w:rsid w:val="0049727B"/>
    <w:rsid w:val="004A0716"/>
    <w:rsid w:val="004A0AC3"/>
    <w:rsid w:val="004A10A4"/>
    <w:rsid w:val="004A2993"/>
    <w:rsid w:val="004A2DF2"/>
    <w:rsid w:val="004A4383"/>
    <w:rsid w:val="004A4576"/>
    <w:rsid w:val="004A57DB"/>
    <w:rsid w:val="004B021F"/>
    <w:rsid w:val="004B09E5"/>
    <w:rsid w:val="004B657E"/>
    <w:rsid w:val="004B6F90"/>
    <w:rsid w:val="004B7FEB"/>
    <w:rsid w:val="004C0D93"/>
    <w:rsid w:val="004C1CB6"/>
    <w:rsid w:val="004C1F23"/>
    <w:rsid w:val="004C325D"/>
    <w:rsid w:val="004C3D7C"/>
    <w:rsid w:val="004C481C"/>
    <w:rsid w:val="004C6E52"/>
    <w:rsid w:val="004C7270"/>
    <w:rsid w:val="004D01FD"/>
    <w:rsid w:val="004D0FE5"/>
    <w:rsid w:val="004D5A37"/>
    <w:rsid w:val="004D5FA4"/>
    <w:rsid w:val="004E1A28"/>
    <w:rsid w:val="004E1FE6"/>
    <w:rsid w:val="004E4664"/>
    <w:rsid w:val="004E4F4F"/>
    <w:rsid w:val="004E584A"/>
    <w:rsid w:val="004E6510"/>
    <w:rsid w:val="004E7891"/>
    <w:rsid w:val="004E7EA5"/>
    <w:rsid w:val="004F3750"/>
    <w:rsid w:val="004F5C8A"/>
    <w:rsid w:val="004F63B1"/>
    <w:rsid w:val="004F6529"/>
    <w:rsid w:val="004F6F02"/>
    <w:rsid w:val="005015FB"/>
    <w:rsid w:val="00501C4E"/>
    <w:rsid w:val="0050232F"/>
    <w:rsid w:val="00502467"/>
    <w:rsid w:val="00502EEF"/>
    <w:rsid w:val="00506B8E"/>
    <w:rsid w:val="00511D4E"/>
    <w:rsid w:val="00511DD5"/>
    <w:rsid w:val="00511E7A"/>
    <w:rsid w:val="0051461E"/>
    <w:rsid w:val="00517E5E"/>
    <w:rsid w:val="00520CDC"/>
    <w:rsid w:val="00521047"/>
    <w:rsid w:val="00525486"/>
    <w:rsid w:val="0052559E"/>
    <w:rsid w:val="00527768"/>
    <w:rsid w:val="00532497"/>
    <w:rsid w:val="005438EE"/>
    <w:rsid w:val="005450E3"/>
    <w:rsid w:val="005503FA"/>
    <w:rsid w:val="00551843"/>
    <w:rsid w:val="00551F4A"/>
    <w:rsid w:val="0055257A"/>
    <w:rsid w:val="005550AA"/>
    <w:rsid w:val="00556B2E"/>
    <w:rsid w:val="00556F41"/>
    <w:rsid w:val="00556F77"/>
    <w:rsid w:val="0055766F"/>
    <w:rsid w:val="005604C2"/>
    <w:rsid w:val="00561EA7"/>
    <w:rsid w:val="00565169"/>
    <w:rsid w:val="005661CA"/>
    <w:rsid w:val="00567707"/>
    <w:rsid w:val="00572F25"/>
    <w:rsid w:val="00573B53"/>
    <w:rsid w:val="00577C29"/>
    <w:rsid w:val="00580F0C"/>
    <w:rsid w:val="00587C0C"/>
    <w:rsid w:val="005903CE"/>
    <w:rsid w:val="005A17E1"/>
    <w:rsid w:val="005B2BB2"/>
    <w:rsid w:val="005B3328"/>
    <w:rsid w:val="005B3793"/>
    <w:rsid w:val="005C09B5"/>
    <w:rsid w:val="005C244D"/>
    <w:rsid w:val="005C67F0"/>
    <w:rsid w:val="005C6FE1"/>
    <w:rsid w:val="005D1A71"/>
    <w:rsid w:val="005D2D12"/>
    <w:rsid w:val="005D3EB1"/>
    <w:rsid w:val="005D5431"/>
    <w:rsid w:val="005D5E5A"/>
    <w:rsid w:val="005E056D"/>
    <w:rsid w:val="005E1846"/>
    <w:rsid w:val="005E1874"/>
    <w:rsid w:val="005E5418"/>
    <w:rsid w:val="005E68C8"/>
    <w:rsid w:val="005E6DD1"/>
    <w:rsid w:val="005E70C9"/>
    <w:rsid w:val="005F6249"/>
    <w:rsid w:val="005F723F"/>
    <w:rsid w:val="006005C2"/>
    <w:rsid w:val="0060080A"/>
    <w:rsid w:val="00602884"/>
    <w:rsid w:val="00603F6C"/>
    <w:rsid w:val="00611DCA"/>
    <w:rsid w:val="00613074"/>
    <w:rsid w:val="00616CDB"/>
    <w:rsid w:val="006223D7"/>
    <w:rsid w:val="006227BE"/>
    <w:rsid w:val="00622A15"/>
    <w:rsid w:val="00627B4B"/>
    <w:rsid w:val="00627B5D"/>
    <w:rsid w:val="00627D79"/>
    <w:rsid w:val="006301E0"/>
    <w:rsid w:val="006303C5"/>
    <w:rsid w:val="00631468"/>
    <w:rsid w:val="006334CA"/>
    <w:rsid w:val="006362B6"/>
    <w:rsid w:val="00636FBB"/>
    <w:rsid w:val="00641EC0"/>
    <w:rsid w:val="00642439"/>
    <w:rsid w:val="0064436A"/>
    <w:rsid w:val="00644E2D"/>
    <w:rsid w:val="006450FA"/>
    <w:rsid w:val="006457C3"/>
    <w:rsid w:val="00647195"/>
    <w:rsid w:val="00657100"/>
    <w:rsid w:val="00657D1D"/>
    <w:rsid w:val="00661F6A"/>
    <w:rsid w:val="0066241C"/>
    <w:rsid w:val="00666B93"/>
    <w:rsid w:val="00670C66"/>
    <w:rsid w:val="00673BC0"/>
    <w:rsid w:val="00673CB2"/>
    <w:rsid w:val="0067400B"/>
    <w:rsid w:val="006761AD"/>
    <w:rsid w:val="00676D1C"/>
    <w:rsid w:val="00677212"/>
    <w:rsid w:val="00681D4B"/>
    <w:rsid w:val="00683B37"/>
    <w:rsid w:val="00683E3C"/>
    <w:rsid w:val="00687112"/>
    <w:rsid w:val="00690BA2"/>
    <w:rsid w:val="00695677"/>
    <w:rsid w:val="00695D0C"/>
    <w:rsid w:val="00696907"/>
    <w:rsid w:val="006A1025"/>
    <w:rsid w:val="006A1BEC"/>
    <w:rsid w:val="006A446B"/>
    <w:rsid w:val="006A54CA"/>
    <w:rsid w:val="006B004D"/>
    <w:rsid w:val="006B2683"/>
    <w:rsid w:val="006B2E05"/>
    <w:rsid w:val="006B5872"/>
    <w:rsid w:val="006B6E83"/>
    <w:rsid w:val="006C1F49"/>
    <w:rsid w:val="006C4812"/>
    <w:rsid w:val="006C5231"/>
    <w:rsid w:val="006C6790"/>
    <w:rsid w:val="006D0909"/>
    <w:rsid w:val="006D0915"/>
    <w:rsid w:val="006D21F5"/>
    <w:rsid w:val="006D30EA"/>
    <w:rsid w:val="006D61B3"/>
    <w:rsid w:val="006E0E8B"/>
    <w:rsid w:val="006E26E6"/>
    <w:rsid w:val="006E3835"/>
    <w:rsid w:val="006E5BD6"/>
    <w:rsid w:val="006E6CAE"/>
    <w:rsid w:val="006E707B"/>
    <w:rsid w:val="006F029F"/>
    <w:rsid w:val="006F0F3A"/>
    <w:rsid w:val="006F1425"/>
    <w:rsid w:val="006F1E78"/>
    <w:rsid w:val="006F203D"/>
    <w:rsid w:val="006F51EB"/>
    <w:rsid w:val="006F735B"/>
    <w:rsid w:val="007006DB"/>
    <w:rsid w:val="00703E24"/>
    <w:rsid w:val="00704196"/>
    <w:rsid w:val="00705568"/>
    <w:rsid w:val="00706889"/>
    <w:rsid w:val="0070783A"/>
    <w:rsid w:val="007134EA"/>
    <w:rsid w:val="0071579C"/>
    <w:rsid w:val="00717440"/>
    <w:rsid w:val="00721056"/>
    <w:rsid w:val="007241AD"/>
    <w:rsid w:val="0072569E"/>
    <w:rsid w:val="00726AA4"/>
    <w:rsid w:val="00727961"/>
    <w:rsid w:val="00727A51"/>
    <w:rsid w:val="007310B1"/>
    <w:rsid w:val="00743D3D"/>
    <w:rsid w:val="007445DA"/>
    <w:rsid w:val="00744D69"/>
    <w:rsid w:val="00747C24"/>
    <w:rsid w:val="007525C6"/>
    <w:rsid w:val="0075272F"/>
    <w:rsid w:val="00753204"/>
    <w:rsid w:val="00753F3E"/>
    <w:rsid w:val="00754CD0"/>
    <w:rsid w:val="0075519A"/>
    <w:rsid w:val="00760296"/>
    <w:rsid w:val="0076155A"/>
    <w:rsid w:val="0076357A"/>
    <w:rsid w:val="00763F33"/>
    <w:rsid w:val="007674CE"/>
    <w:rsid w:val="00767D50"/>
    <w:rsid w:val="00771E84"/>
    <w:rsid w:val="00773326"/>
    <w:rsid w:val="00774326"/>
    <w:rsid w:val="00775C93"/>
    <w:rsid w:val="00776D1D"/>
    <w:rsid w:val="00776FE4"/>
    <w:rsid w:val="00780993"/>
    <w:rsid w:val="00783B51"/>
    <w:rsid w:val="00784BB6"/>
    <w:rsid w:val="00786B19"/>
    <w:rsid w:val="007877DC"/>
    <w:rsid w:val="00792171"/>
    <w:rsid w:val="00794F5E"/>
    <w:rsid w:val="00797445"/>
    <w:rsid w:val="007A6D4D"/>
    <w:rsid w:val="007B1F66"/>
    <w:rsid w:val="007B3632"/>
    <w:rsid w:val="007B4B20"/>
    <w:rsid w:val="007B6233"/>
    <w:rsid w:val="007B6A8A"/>
    <w:rsid w:val="007C064F"/>
    <w:rsid w:val="007C3836"/>
    <w:rsid w:val="007C45CA"/>
    <w:rsid w:val="007D0F10"/>
    <w:rsid w:val="007D2105"/>
    <w:rsid w:val="007D2C49"/>
    <w:rsid w:val="007D6B0D"/>
    <w:rsid w:val="007D6D7D"/>
    <w:rsid w:val="007E09E2"/>
    <w:rsid w:val="007E0AD9"/>
    <w:rsid w:val="007E1106"/>
    <w:rsid w:val="007E183F"/>
    <w:rsid w:val="007E2AE4"/>
    <w:rsid w:val="007E46FB"/>
    <w:rsid w:val="007F2236"/>
    <w:rsid w:val="007F3B7A"/>
    <w:rsid w:val="007F4A2F"/>
    <w:rsid w:val="007F6250"/>
    <w:rsid w:val="007F691D"/>
    <w:rsid w:val="007F6D68"/>
    <w:rsid w:val="007F77E0"/>
    <w:rsid w:val="0080026F"/>
    <w:rsid w:val="00800B25"/>
    <w:rsid w:val="00800FAA"/>
    <w:rsid w:val="008025FF"/>
    <w:rsid w:val="0081141F"/>
    <w:rsid w:val="008213C0"/>
    <w:rsid w:val="00823D60"/>
    <w:rsid w:val="00827ABC"/>
    <w:rsid w:val="008363BE"/>
    <w:rsid w:val="008368A8"/>
    <w:rsid w:val="00836BE8"/>
    <w:rsid w:val="00837BA9"/>
    <w:rsid w:val="0084140A"/>
    <w:rsid w:val="0084155C"/>
    <w:rsid w:val="0084354E"/>
    <w:rsid w:val="00845BC5"/>
    <w:rsid w:val="00846A68"/>
    <w:rsid w:val="00856C3D"/>
    <w:rsid w:val="008573D0"/>
    <w:rsid w:val="008575C0"/>
    <w:rsid w:val="0086201D"/>
    <w:rsid w:val="0086282D"/>
    <w:rsid w:val="00863A5C"/>
    <w:rsid w:val="0086591D"/>
    <w:rsid w:val="00866189"/>
    <w:rsid w:val="008775A3"/>
    <w:rsid w:val="00883D4B"/>
    <w:rsid w:val="00883E8D"/>
    <w:rsid w:val="0088470C"/>
    <w:rsid w:val="008847CE"/>
    <w:rsid w:val="008875F5"/>
    <w:rsid w:val="008930D2"/>
    <w:rsid w:val="00894CAD"/>
    <w:rsid w:val="00894D8E"/>
    <w:rsid w:val="00897AE2"/>
    <w:rsid w:val="008A2D6B"/>
    <w:rsid w:val="008A343B"/>
    <w:rsid w:val="008A56A7"/>
    <w:rsid w:val="008A5822"/>
    <w:rsid w:val="008B1282"/>
    <w:rsid w:val="008B3FAA"/>
    <w:rsid w:val="008C0D85"/>
    <w:rsid w:val="008C2815"/>
    <w:rsid w:val="008C361A"/>
    <w:rsid w:val="008C3AE6"/>
    <w:rsid w:val="008C4659"/>
    <w:rsid w:val="008C4B35"/>
    <w:rsid w:val="008C53FD"/>
    <w:rsid w:val="008C67F3"/>
    <w:rsid w:val="008D1795"/>
    <w:rsid w:val="008D1DEC"/>
    <w:rsid w:val="008D5651"/>
    <w:rsid w:val="008D5905"/>
    <w:rsid w:val="008D6590"/>
    <w:rsid w:val="008E01F0"/>
    <w:rsid w:val="008E06F2"/>
    <w:rsid w:val="008E233A"/>
    <w:rsid w:val="008E2F6D"/>
    <w:rsid w:val="008E71A0"/>
    <w:rsid w:val="008E7813"/>
    <w:rsid w:val="008E7CE1"/>
    <w:rsid w:val="008F09B4"/>
    <w:rsid w:val="008F2A79"/>
    <w:rsid w:val="008F5A95"/>
    <w:rsid w:val="008F63A4"/>
    <w:rsid w:val="008F6D2B"/>
    <w:rsid w:val="00900718"/>
    <w:rsid w:val="00902D9E"/>
    <w:rsid w:val="00902EBC"/>
    <w:rsid w:val="00903D69"/>
    <w:rsid w:val="009048C4"/>
    <w:rsid w:val="00905A4D"/>
    <w:rsid w:val="00911158"/>
    <w:rsid w:val="00915A7E"/>
    <w:rsid w:val="009202F0"/>
    <w:rsid w:val="009215DF"/>
    <w:rsid w:val="009226C2"/>
    <w:rsid w:val="00922B5C"/>
    <w:rsid w:val="00922B7A"/>
    <w:rsid w:val="00922FA2"/>
    <w:rsid w:val="009259A6"/>
    <w:rsid w:val="00931080"/>
    <w:rsid w:val="009317FA"/>
    <w:rsid w:val="00931D96"/>
    <w:rsid w:val="00934595"/>
    <w:rsid w:val="0093477D"/>
    <w:rsid w:val="00935D3B"/>
    <w:rsid w:val="0094073B"/>
    <w:rsid w:val="00942C1F"/>
    <w:rsid w:val="00947BF1"/>
    <w:rsid w:val="009531E4"/>
    <w:rsid w:val="009534FB"/>
    <w:rsid w:val="00955959"/>
    <w:rsid w:val="00955B0F"/>
    <w:rsid w:val="00955C6B"/>
    <w:rsid w:val="00957E4E"/>
    <w:rsid w:val="00961C73"/>
    <w:rsid w:val="00963911"/>
    <w:rsid w:val="00965FFC"/>
    <w:rsid w:val="00970D8F"/>
    <w:rsid w:val="00971CCB"/>
    <w:rsid w:val="0097307D"/>
    <w:rsid w:val="009753F6"/>
    <w:rsid w:val="009768FB"/>
    <w:rsid w:val="009776B0"/>
    <w:rsid w:val="00981B29"/>
    <w:rsid w:val="0098267D"/>
    <w:rsid w:val="00984CEB"/>
    <w:rsid w:val="00984D93"/>
    <w:rsid w:val="0098669C"/>
    <w:rsid w:val="00987018"/>
    <w:rsid w:val="009870B2"/>
    <w:rsid w:val="00990713"/>
    <w:rsid w:val="009915A7"/>
    <w:rsid w:val="00992C33"/>
    <w:rsid w:val="009931F0"/>
    <w:rsid w:val="00994228"/>
    <w:rsid w:val="00996B17"/>
    <w:rsid w:val="009975AA"/>
    <w:rsid w:val="009A1DD0"/>
    <w:rsid w:val="009A4459"/>
    <w:rsid w:val="009A51EC"/>
    <w:rsid w:val="009A6729"/>
    <w:rsid w:val="009A67CC"/>
    <w:rsid w:val="009A6CD0"/>
    <w:rsid w:val="009A70E9"/>
    <w:rsid w:val="009A7B40"/>
    <w:rsid w:val="009B2402"/>
    <w:rsid w:val="009B5398"/>
    <w:rsid w:val="009B605B"/>
    <w:rsid w:val="009C05C9"/>
    <w:rsid w:val="009C2F79"/>
    <w:rsid w:val="009C42E9"/>
    <w:rsid w:val="009C4DFE"/>
    <w:rsid w:val="009D1079"/>
    <w:rsid w:val="009D11A2"/>
    <w:rsid w:val="009D1802"/>
    <w:rsid w:val="009D49B5"/>
    <w:rsid w:val="009D674A"/>
    <w:rsid w:val="009D785C"/>
    <w:rsid w:val="009E0792"/>
    <w:rsid w:val="009E0D82"/>
    <w:rsid w:val="009E14FF"/>
    <w:rsid w:val="009E2912"/>
    <w:rsid w:val="009E772A"/>
    <w:rsid w:val="009F0666"/>
    <w:rsid w:val="009F0DAA"/>
    <w:rsid w:val="009F3BFB"/>
    <w:rsid w:val="009F6CE4"/>
    <w:rsid w:val="00A038B6"/>
    <w:rsid w:val="00A05B8A"/>
    <w:rsid w:val="00A0747D"/>
    <w:rsid w:val="00A07748"/>
    <w:rsid w:val="00A13917"/>
    <w:rsid w:val="00A15A7B"/>
    <w:rsid w:val="00A1691F"/>
    <w:rsid w:val="00A17BEE"/>
    <w:rsid w:val="00A21555"/>
    <w:rsid w:val="00A22807"/>
    <w:rsid w:val="00A22983"/>
    <w:rsid w:val="00A23EA3"/>
    <w:rsid w:val="00A24867"/>
    <w:rsid w:val="00A25DAF"/>
    <w:rsid w:val="00A26C37"/>
    <w:rsid w:val="00A2790D"/>
    <w:rsid w:val="00A316BF"/>
    <w:rsid w:val="00A32C87"/>
    <w:rsid w:val="00A34392"/>
    <w:rsid w:val="00A373B5"/>
    <w:rsid w:val="00A4475C"/>
    <w:rsid w:val="00A4650E"/>
    <w:rsid w:val="00A46B5A"/>
    <w:rsid w:val="00A55C32"/>
    <w:rsid w:val="00A56675"/>
    <w:rsid w:val="00A60D5E"/>
    <w:rsid w:val="00A6130F"/>
    <w:rsid w:val="00A629C2"/>
    <w:rsid w:val="00A774EA"/>
    <w:rsid w:val="00A817BA"/>
    <w:rsid w:val="00A82E5F"/>
    <w:rsid w:val="00A835B0"/>
    <w:rsid w:val="00A849E2"/>
    <w:rsid w:val="00A85424"/>
    <w:rsid w:val="00A85A41"/>
    <w:rsid w:val="00A85CD2"/>
    <w:rsid w:val="00A87309"/>
    <w:rsid w:val="00A905CB"/>
    <w:rsid w:val="00A91246"/>
    <w:rsid w:val="00A9163C"/>
    <w:rsid w:val="00A9281E"/>
    <w:rsid w:val="00A95332"/>
    <w:rsid w:val="00A9781A"/>
    <w:rsid w:val="00A97B1F"/>
    <w:rsid w:val="00AA05AE"/>
    <w:rsid w:val="00AA112B"/>
    <w:rsid w:val="00AA11EA"/>
    <w:rsid w:val="00AA20C4"/>
    <w:rsid w:val="00AA5785"/>
    <w:rsid w:val="00AA5798"/>
    <w:rsid w:val="00AA5EE4"/>
    <w:rsid w:val="00AA6D52"/>
    <w:rsid w:val="00AB313F"/>
    <w:rsid w:val="00AB3529"/>
    <w:rsid w:val="00AB362F"/>
    <w:rsid w:val="00AB644C"/>
    <w:rsid w:val="00AC01F4"/>
    <w:rsid w:val="00AC1866"/>
    <w:rsid w:val="00AC2582"/>
    <w:rsid w:val="00AC3189"/>
    <w:rsid w:val="00AC60E3"/>
    <w:rsid w:val="00AC6B72"/>
    <w:rsid w:val="00AD19FF"/>
    <w:rsid w:val="00AD4EB2"/>
    <w:rsid w:val="00AD5FA5"/>
    <w:rsid w:val="00AD672B"/>
    <w:rsid w:val="00AE035B"/>
    <w:rsid w:val="00AE089B"/>
    <w:rsid w:val="00AE10F0"/>
    <w:rsid w:val="00AE1FC5"/>
    <w:rsid w:val="00AE3A90"/>
    <w:rsid w:val="00AE3AD0"/>
    <w:rsid w:val="00AE4698"/>
    <w:rsid w:val="00AE53C6"/>
    <w:rsid w:val="00AE710F"/>
    <w:rsid w:val="00AF33BA"/>
    <w:rsid w:val="00AF385E"/>
    <w:rsid w:val="00AF4415"/>
    <w:rsid w:val="00AF616F"/>
    <w:rsid w:val="00AF6A8E"/>
    <w:rsid w:val="00AF7367"/>
    <w:rsid w:val="00B00223"/>
    <w:rsid w:val="00B07B49"/>
    <w:rsid w:val="00B1136C"/>
    <w:rsid w:val="00B13069"/>
    <w:rsid w:val="00B147AD"/>
    <w:rsid w:val="00B15AAC"/>
    <w:rsid w:val="00B17FBA"/>
    <w:rsid w:val="00B20332"/>
    <w:rsid w:val="00B21862"/>
    <w:rsid w:val="00B2276E"/>
    <w:rsid w:val="00B23534"/>
    <w:rsid w:val="00B2518C"/>
    <w:rsid w:val="00B26A35"/>
    <w:rsid w:val="00B27672"/>
    <w:rsid w:val="00B27815"/>
    <w:rsid w:val="00B27A61"/>
    <w:rsid w:val="00B30639"/>
    <w:rsid w:val="00B342EA"/>
    <w:rsid w:val="00B34974"/>
    <w:rsid w:val="00B36EC9"/>
    <w:rsid w:val="00B370B3"/>
    <w:rsid w:val="00B40313"/>
    <w:rsid w:val="00B43ED0"/>
    <w:rsid w:val="00B43F94"/>
    <w:rsid w:val="00B47281"/>
    <w:rsid w:val="00B4761E"/>
    <w:rsid w:val="00B50DF5"/>
    <w:rsid w:val="00B56923"/>
    <w:rsid w:val="00B61863"/>
    <w:rsid w:val="00B619DF"/>
    <w:rsid w:val="00B650B7"/>
    <w:rsid w:val="00B666DD"/>
    <w:rsid w:val="00B67FA9"/>
    <w:rsid w:val="00B71284"/>
    <w:rsid w:val="00B729B5"/>
    <w:rsid w:val="00B73123"/>
    <w:rsid w:val="00B7465E"/>
    <w:rsid w:val="00B76705"/>
    <w:rsid w:val="00B77E65"/>
    <w:rsid w:val="00B8226A"/>
    <w:rsid w:val="00B8390C"/>
    <w:rsid w:val="00B84924"/>
    <w:rsid w:val="00B84F88"/>
    <w:rsid w:val="00B86D37"/>
    <w:rsid w:val="00B86ED5"/>
    <w:rsid w:val="00B87DBD"/>
    <w:rsid w:val="00B9267C"/>
    <w:rsid w:val="00B92F4D"/>
    <w:rsid w:val="00B946D7"/>
    <w:rsid w:val="00B976DE"/>
    <w:rsid w:val="00BA0F03"/>
    <w:rsid w:val="00BB150D"/>
    <w:rsid w:val="00BB2B06"/>
    <w:rsid w:val="00BC1F84"/>
    <w:rsid w:val="00BC2873"/>
    <w:rsid w:val="00BC471E"/>
    <w:rsid w:val="00BC794C"/>
    <w:rsid w:val="00BD0001"/>
    <w:rsid w:val="00BD3454"/>
    <w:rsid w:val="00BD6A73"/>
    <w:rsid w:val="00BE098E"/>
    <w:rsid w:val="00BE1086"/>
    <w:rsid w:val="00BF1E79"/>
    <w:rsid w:val="00BF2595"/>
    <w:rsid w:val="00BF2E91"/>
    <w:rsid w:val="00C004A6"/>
    <w:rsid w:val="00C01CF6"/>
    <w:rsid w:val="00C02069"/>
    <w:rsid w:val="00C02C6F"/>
    <w:rsid w:val="00C0687E"/>
    <w:rsid w:val="00C11131"/>
    <w:rsid w:val="00C139E4"/>
    <w:rsid w:val="00C166E0"/>
    <w:rsid w:val="00C200B4"/>
    <w:rsid w:val="00C21016"/>
    <w:rsid w:val="00C2480E"/>
    <w:rsid w:val="00C32867"/>
    <w:rsid w:val="00C37723"/>
    <w:rsid w:val="00C37940"/>
    <w:rsid w:val="00C40DCF"/>
    <w:rsid w:val="00C40EE4"/>
    <w:rsid w:val="00C42EE0"/>
    <w:rsid w:val="00C450DA"/>
    <w:rsid w:val="00C46204"/>
    <w:rsid w:val="00C5214A"/>
    <w:rsid w:val="00C52B5B"/>
    <w:rsid w:val="00C543B7"/>
    <w:rsid w:val="00C545C7"/>
    <w:rsid w:val="00C57B57"/>
    <w:rsid w:val="00C60339"/>
    <w:rsid w:val="00C62CCD"/>
    <w:rsid w:val="00C64F5C"/>
    <w:rsid w:val="00C65524"/>
    <w:rsid w:val="00C6756E"/>
    <w:rsid w:val="00C70686"/>
    <w:rsid w:val="00C7072B"/>
    <w:rsid w:val="00C71F42"/>
    <w:rsid w:val="00C72368"/>
    <w:rsid w:val="00C72FF6"/>
    <w:rsid w:val="00C74C4E"/>
    <w:rsid w:val="00C76E88"/>
    <w:rsid w:val="00C800FA"/>
    <w:rsid w:val="00C8047F"/>
    <w:rsid w:val="00C81971"/>
    <w:rsid w:val="00C821C0"/>
    <w:rsid w:val="00C825B3"/>
    <w:rsid w:val="00C82CF4"/>
    <w:rsid w:val="00C82EAF"/>
    <w:rsid w:val="00C83B93"/>
    <w:rsid w:val="00C8512E"/>
    <w:rsid w:val="00C86D6C"/>
    <w:rsid w:val="00C87705"/>
    <w:rsid w:val="00C8796A"/>
    <w:rsid w:val="00C87EDA"/>
    <w:rsid w:val="00C91414"/>
    <w:rsid w:val="00C9285A"/>
    <w:rsid w:val="00C92D02"/>
    <w:rsid w:val="00CA2E71"/>
    <w:rsid w:val="00CA337C"/>
    <w:rsid w:val="00CA5341"/>
    <w:rsid w:val="00CA64CB"/>
    <w:rsid w:val="00CA7EF1"/>
    <w:rsid w:val="00CB08F1"/>
    <w:rsid w:val="00CB0B7B"/>
    <w:rsid w:val="00CB5E11"/>
    <w:rsid w:val="00CB73E4"/>
    <w:rsid w:val="00CC0791"/>
    <w:rsid w:val="00CC3428"/>
    <w:rsid w:val="00CD2800"/>
    <w:rsid w:val="00CD6D09"/>
    <w:rsid w:val="00CE1A43"/>
    <w:rsid w:val="00CE48DF"/>
    <w:rsid w:val="00CF01AF"/>
    <w:rsid w:val="00CF042F"/>
    <w:rsid w:val="00CF1367"/>
    <w:rsid w:val="00CF1BD9"/>
    <w:rsid w:val="00CF1D85"/>
    <w:rsid w:val="00CF3C59"/>
    <w:rsid w:val="00CF688D"/>
    <w:rsid w:val="00CF7C4C"/>
    <w:rsid w:val="00D02416"/>
    <w:rsid w:val="00D0241C"/>
    <w:rsid w:val="00D031AE"/>
    <w:rsid w:val="00D07EA2"/>
    <w:rsid w:val="00D10E85"/>
    <w:rsid w:val="00D131FD"/>
    <w:rsid w:val="00D135F9"/>
    <w:rsid w:val="00D14226"/>
    <w:rsid w:val="00D15E6A"/>
    <w:rsid w:val="00D174D2"/>
    <w:rsid w:val="00D17AD6"/>
    <w:rsid w:val="00D21628"/>
    <w:rsid w:val="00D231C6"/>
    <w:rsid w:val="00D250E7"/>
    <w:rsid w:val="00D25611"/>
    <w:rsid w:val="00D30709"/>
    <w:rsid w:val="00D319B8"/>
    <w:rsid w:val="00D37BE5"/>
    <w:rsid w:val="00D42CDE"/>
    <w:rsid w:val="00D44E30"/>
    <w:rsid w:val="00D44F9D"/>
    <w:rsid w:val="00D52C21"/>
    <w:rsid w:val="00D53B2A"/>
    <w:rsid w:val="00D54EA4"/>
    <w:rsid w:val="00D56353"/>
    <w:rsid w:val="00D62DCA"/>
    <w:rsid w:val="00D63395"/>
    <w:rsid w:val="00D6385C"/>
    <w:rsid w:val="00D644A2"/>
    <w:rsid w:val="00D66A3B"/>
    <w:rsid w:val="00D70BA9"/>
    <w:rsid w:val="00D70F59"/>
    <w:rsid w:val="00D72BA5"/>
    <w:rsid w:val="00D766FF"/>
    <w:rsid w:val="00D7674D"/>
    <w:rsid w:val="00D83C60"/>
    <w:rsid w:val="00D84644"/>
    <w:rsid w:val="00D851A7"/>
    <w:rsid w:val="00D87192"/>
    <w:rsid w:val="00D879E8"/>
    <w:rsid w:val="00D90CFC"/>
    <w:rsid w:val="00D91F3A"/>
    <w:rsid w:val="00D97FB9"/>
    <w:rsid w:val="00DA0AB7"/>
    <w:rsid w:val="00DA1C54"/>
    <w:rsid w:val="00DA5C68"/>
    <w:rsid w:val="00DA758A"/>
    <w:rsid w:val="00DB3983"/>
    <w:rsid w:val="00DB453F"/>
    <w:rsid w:val="00DB5782"/>
    <w:rsid w:val="00DC2E73"/>
    <w:rsid w:val="00DD0EF4"/>
    <w:rsid w:val="00DD4B72"/>
    <w:rsid w:val="00DD5D35"/>
    <w:rsid w:val="00DE44AB"/>
    <w:rsid w:val="00DE4E10"/>
    <w:rsid w:val="00DE75C5"/>
    <w:rsid w:val="00DF2336"/>
    <w:rsid w:val="00DF2FB4"/>
    <w:rsid w:val="00DF3B21"/>
    <w:rsid w:val="00DF4EFD"/>
    <w:rsid w:val="00DF63C0"/>
    <w:rsid w:val="00E01063"/>
    <w:rsid w:val="00E036AB"/>
    <w:rsid w:val="00E0376E"/>
    <w:rsid w:val="00E059B5"/>
    <w:rsid w:val="00E05B02"/>
    <w:rsid w:val="00E11D76"/>
    <w:rsid w:val="00E15016"/>
    <w:rsid w:val="00E152F4"/>
    <w:rsid w:val="00E179B1"/>
    <w:rsid w:val="00E200E0"/>
    <w:rsid w:val="00E205CA"/>
    <w:rsid w:val="00E22151"/>
    <w:rsid w:val="00E26C1B"/>
    <w:rsid w:val="00E274FD"/>
    <w:rsid w:val="00E303D4"/>
    <w:rsid w:val="00E304A0"/>
    <w:rsid w:val="00E329E5"/>
    <w:rsid w:val="00E32D2C"/>
    <w:rsid w:val="00E33817"/>
    <w:rsid w:val="00E36BE0"/>
    <w:rsid w:val="00E37BB1"/>
    <w:rsid w:val="00E410C5"/>
    <w:rsid w:val="00E41BA0"/>
    <w:rsid w:val="00E468CC"/>
    <w:rsid w:val="00E47A34"/>
    <w:rsid w:val="00E52C64"/>
    <w:rsid w:val="00E5348D"/>
    <w:rsid w:val="00E54248"/>
    <w:rsid w:val="00E5558A"/>
    <w:rsid w:val="00E557ED"/>
    <w:rsid w:val="00E55FAF"/>
    <w:rsid w:val="00E6068B"/>
    <w:rsid w:val="00E62AE4"/>
    <w:rsid w:val="00E642C6"/>
    <w:rsid w:val="00E67AD5"/>
    <w:rsid w:val="00E70BE7"/>
    <w:rsid w:val="00E74DC1"/>
    <w:rsid w:val="00E85B76"/>
    <w:rsid w:val="00E9070B"/>
    <w:rsid w:val="00E90CA1"/>
    <w:rsid w:val="00E9484F"/>
    <w:rsid w:val="00E96F72"/>
    <w:rsid w:val="00EA101C"/>
    <w:rsid w:val="00EA21BA"/>
    <w:rsid w:val="00EA68CA"/>
    <w:rsid w:val="00EB30F6"/>
    <w:rsid w:val="00EB5608"/>
    <w:rsid w:val="00EB5F17"/>
    <w:rsid w:val="00EC125B"/>
    <w:rsid w:val="00EC405F"/>
    <w:rsid w:val="00EC4698"/>
    <w:rsid w:val="00EC4A68"/>
    <w:rsid w:val="00ED019F"/>
    <w:rsid w:val="00ED1115"/>
    <w:rsid w:val="00ED16AA"/>
    <w:rsid w:val="00ED4408"/>
    <w:rsid w:val="00ED46B9"/>
    <w:rsid w:val="00ED491B"/>
    <w:rsid w:val="00ED5B06"/>
    <w:rsid w:val="00ED6793"/>
    <w:rsid w:val="00ED7742"/>
    <w:rsid w:val="00EE168C"/>
    <w:rsid w:val="00EE3727"/>
    <w:rsid w:val="00EE547C"/>
    <w:rsid w:val="00EE65C1"/>
    <w:rsid w:val="00EF00D8"/>
    <w:rsid w:val="00EF4098"/>
    <w:rsid w:val="00EF423B"/>
    <w:rsid w:val="00EF5B33"/>
    <w:rsid w:val="00EF67BB"/>
    <w:rsid w:val="00F00CAD"/>
    <w:rsid w:val="00F030D0"/>
    <w:rsid w:val="00F03BBE"/>
    <w:rsid w:val="00F04E9E"/>
    <w:rsid w:val="00F067AD"/>
    <w:rsid w:val="00F111D0"/>
    <w:rsid w:val="00F1314E"/>
    <w:rsid w:val="00F14F2D"/>
    <w:rsid w:val="00F14FBD"/>
    <w:rsid w:val="00F15A22"/>
    <w:rsid w:val="00F20C5E"/>
    <w:rsid w:val="00F22DF9"/>
    <w:rsid w:val="00F24298"/>
    <w:rsid w:val="00F30AF3"/>
    <w:rsid w:val="00F31229"/>
    <w:rsid w:val="00F32A61"/>
    <w:rsid w:val="00F337F0"/>
    <w:rsid w:val="00F34399"/>
    <w:rsid w:val="00F3568C"/>
    <w:rsid w:val="00F373B3"/>
    <w:rsid w:val="00F40866"/>
    <w:rsid w:val="00F40B6B"/>
    <w:rsid w:val="00F43DCA"/>
    <w:rsid w:val="00F444BC"/>
    <w:rsid w:val="00F446F6"/>
    <w:rsid w:val="00F45411"/>
    <w:rsid w:val="00F46292"/>
    <w:rsid w:val="00F47B34"/>
    <w:rsid w:val="00F553C6"/>
    <w:rsid w:val="00F579E0"/>
    <w:rsid w:val="00F658BE"/>
    <w:rsid w:val="00F663B1"/>
    <w:rsid w:val="00F6736A"/>
    <w:rsid w:val="00F713CE"/>
    <w:rsid w:val="00F7150B"/>
    <w:rsid w:val="00F71EFC"/>
    <w:rsid w:val="00F7279F"/>
    <w:rsid w:val="00F728A6"/>
    <w:rsid w:val="00F75634"/>
    <w:rsid w:val="00F76374"/>
    <w:rsid w:val="00F7725C"/>
    <w:rsid w:val="00F8054B"/>
    <w:rsid w:val="00F80770"/>
    <w:rsid w:val="00F812B7"/>
    <w:rsid w:val="00F83D14"/>
    <w:rsid w:val="00F83D93"/>
    <w:rsid w:val="00F85684"/>
    <w:rsid w:val="00F85BA4"/>
    <w:rsid w:val="00F86043"/>
    <w:rsid w:val="00F87FA1"/>
    <w:rsid w:val="00F91F43"/>
    <w:rsid w:val="00F934DD"/>
    <w:rsid w:val="00F9448E"/>
    <w:rsid w:val="00F94B85"/>
    <w:rsid w:val="00FA0750"/>
    <w:rsid w:val="00FA250F"/>
    <w:rsid w:val="00FA443D"/>
    <w:rsid w:val="00FA5473"/>
    <w:rsid w:val="00FA5918"/>
    <w:rsid w:val="00FB3192"/>
    <w:rsid w:val="00FB4489"/>
    <w:rsid w:val="00FB4DC5"/>
    <w:rsid w:val="00FB5754"/>
    <w:rsid w:val="00FB66B2"/>
    <w:rsid w:val="00FC5711"/>
    <w:rsid w:val="00FC77D0"/>
    <w:rsid w:val="00FD22CA"/>
    <w:rsid w:val="00FD36F0"/>
    <w:rsid w:val="00FD5302"/>
    <w:rsid w:val="00FD5EB2"/>
    <w:rsid w:val="00FD71CB"/>
    <w:rsid w:val="00FD7302"/>
    <w:rsid w:val="00FD7A15"/>
    <w:rsid w:val="00FE2670"/>
    <w:rsid w:val="00FE416F"/>
    <w:rsid w:val="00FF2CC2"/>
    <w:rsid w:val="00FF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1F104"/>
  <w15:chartTrackingRefBased/>
  <w15:docId w15:val="{9087B0A0-CB65-2E4C-978C-E7A96F049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A1BEC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7E65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77E65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BC1F84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64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642C6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642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642C6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D0FE5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4D0FE5"/>
    <w:rPr>
      <w:rFonts w:ascii="宋体" w:eastAsia="宋体" w:hAnsi="宋体" w:cs="宋体"/>
      <w:kern w:val="0"/>
    </w:rPr>
  </w:style>
  <w:style w:type="paragraph" w:customStyle="1" w:styleId="EndNoteBibliography">
    <w:name w:val="EndNote Bibliography"/>
    <w:basedOn w:val="a"/>
    <w:link w:val="EndNoteBibliography0"/>
    <w:rsid w:val="004D0FE5"/>
  </w:style>
  <w:style w:type="character" w:customStyle="1" w:styleId="EndNoteBibliography0">
    <w:name w:val="EndNote Bibliography 字符"/>
    <w:basedOn w:val="a0"/>
    <w:link w:val="EndNoteBibliography"/>
    <w:rsid w:val="004D0FE5"/>
    <w:rPr>
      <w:rFonts w:ascii="宋体" w:eastAsia="宋体" w:hAnsi="宋体" w:cs="宋体"/>
      <w:kern w:val="0"/>
    </w:rPr>
  </w:style>
  <w:style w:type="character" w:styleId="aa">
    <w:name w:val="Hyperlink"/>
    <w:basedOn w:val="a0"/>
    <w:uiPriority w:val="99"/>
    <w:unhideWhenUsed/>
    <w:rsid w:val="00133BF2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rsid w:val="00133BF2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6450FA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450FA"/>
  </w:style>
  <w:style w:type="character" w:customStyle="1" w:styleId="ae">
    <w:name w:val="批注文字 字符"/>
    <w:basedOn w:val="a0"/>
    <w:link w:val="ad"/>
    <w:uiPriority w:val="99"/>
    <w:semiHidden/>
    <w:rsid w:val="006450FA"/>
    <w:rPr>
      <w:rFonts w:ascii="宋体" w:eastAsia="宋体" w:hAnsi="宋体" w:cs="宋体"/>
      <w:kern w:val="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450F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450FA"/>
    <w:rPr>
      <w:rFonts w:ascii="宋体" w:eastAsia="宋体" w:hAnsi="宋体" w:cs="宋体"/>
      <w:b/>
      <w:bCs/>
      <w:kern w:val="0"/>
    </w:rPr>
  </w:style>
  <w:style w:type="paragraph" w:styleId="af1">
    <w:name w:val="Revision"/>
    <w:hidden/>
    <w:uiPriority w:val="99"/>
    <w:semiHidden/>
    <w:rsid w:val="007F6250"/>
    <w:rPr>
      <w:rFonts w:ascii="宋体" w:eastAsia="宋体" w:hAnsi="宋体" w:cs="宋体"/>
      <w:kern w:val="0"/>
    </w:rPr>
  </w:style>
  <w:style w:type="character" w:styleId="af2">
    <w:name w:val="page number"/>
    <w:basedOn w:val="a0"/>
    <w:uiPriority w:val="99"/>
    <w:semiHidden/>
    <w:unhideWhenUsed/>
    <w:rsid w:val="003D1917"/>
  </w:style>
  <w:style w:type="paragraph" w:styleId="af3">
    <w:name w:val="List Paragraph"/>
    <w:basedOn w:val="a"/>
    <w:uiPriority w:val="34"/>
    <w:qFormat/>
    <w:rsid w:val="003D191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5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1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4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5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2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1F96EB-039C-8E4F-8D85-1ECC1C5C2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6</Pages>
  <Words>792</Words>
  <Characters>4517</Characters>
  <Application>Microsoft Office Word</Application>
  <DocSecurity>0</DocSecurity>
  <Lines>37</Lines>
  <Paragraphs>10</Paragraphs>
  <ScaleCrop>false</ScaleCrop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ushang12138@126.com</dc:creator>
  <cp:keywords/>
  <dc:description/>
  <cp:lastModifiedBy>xh</cp:lastModifiedBy>
  <cp:revision>51</cp:revision>
  <dcterms:created xsi:type="dcterms:W3CDTF">2021-06-28T12:13:00Z</dcterms:created>
  <dcterms:modified xsi:type="dcterms:W3CDTF">2022-03-23T15:20:00Z</dcterms:modified>
</cp:coreProperties>
</file>